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19BCBA" w14:textId="3CC173AC" w:rsidR="00327903" w:rsidRDefault="00327903" w:rsidP="00327903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1: </w:t>
      </w:r>
      <w:bookmarkStart w:id="0" w:name="_Hlk189309176"/>
      <w:r w:rsidRPr="00F970D1">
        <w:rPr>
          <w:rFonts w:ascii="Arial" w:eastAsia="Times New Roman" w:hAnsi="Arial" w:cs="Arial"/>
          <w:color w:val="000000"/>
        </w:rPr>
        <w:t>Clinical and pathological features of</w:t>
      </w:r>
      <w:r>
        <w:rPr>
          <w:rFonts w:ascii="Arial" w:eastAsia="Times New Roman" w:hAnsi="Arial" w:cs="Arial"/>
          <w:color w:val="000000"/>
        </w:rPr>
        <w:t xml:space="preserve"> patients undergoing radical cystectomy (RC)</w:t>
      </w:r>
    </w:p>
    <w:bookmarkEnd w:id="0"/>
    <w:p w14:paraId="62F3DCDD" w14:textId="77777777" w:rsidR="00327903" w:rsidRDefault="00327903" w:rsidP="00327903">
      <w:pPr>
        <w:spacing w:line="480" w:lineRule="auto"/>
        <w:rPr>
          <w:rFonts w:ascii="Arial" w:hAnsi="Arial" w:cs="Arial"/>
        </w:rPr>
      </w:pPr>
    </w:p>
    <w:tbl>
      <w:tblPr>
        <w:tblpPr w:leftFromText="180" w:rightFromText="180" w:vertAnchor="page" w:horzAnchor="margin" w:tblpXSpec="center" w:tblpY="2716"/>
        <w:tblW w:w="711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27"/>
        <w:gridCol w:w="1620"/>
        <w:gridCol w:w="1603"/>
        <w:gridCol w:w="3060"/>
      </w:tblGrid>
      <w:tr w:rsidR="00914AD2" w:rsidRPr="0074796C" w14:paraId="64973BA9" w14:textId="77777777" w:rsidTr="00914AD2">
        <w:trPr>
          <w:cantSplit/>
          <w:trHeight w:val="90"/>
          <w:tblHeader/>
        </w:trPr>
        <w:tc>
          <w:tcPr>
            <w:tcW w:w="827" w:type="dxa"/>
            <w:tcBorders>
              <w:top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B3A286D" w14:textId="77777777" w:rsidR="00914AD2" w:rsidRPr="00B961BD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1" w:name="_Hlk177393551"/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</w:tcPr>
          <w:p w14:paraId="412DA3CE" w14:textId="77777777" w:rsidR="00914AD2" w:rsidRPr="00B961BD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FFFFFF"/>
          </w:tcPr>
          <w:p w14:paraId="0EF1F73F" w14:textId="77777777" w:rsidR="00914AD2" w:rsidRPr="00B961BD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3A6E474" w14:textId="77777777" w:rsidR="00914AD2" w:rsidRPr="00B961BD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4AD2" w:rsidRPr="0074796C" w14:paraId="72B02191" w14:textId="77777777" w:rsidTr="00914AD2">
        <w:trPr>
          <w:cantSplit/>
          <w:tblHeader/>
        </w:trPr>
        <w:tc>
          <w:tcPr>
            <w:tcW w:w="827" w:type="dxa"/>
            <w:tcBorders>
              <w:bottom w:val="single" w:sz="8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8D8B69C" w14:textId="77777777" w:rsidR="00914AD2" w:rsidRPr="00B961BD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6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D#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4CE24DF2" w14:textId="77777777" w:rsidR="00914AD2" w:rsidRPr="00B961BD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6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C Pathology</w:t>
            </w:r>
          </w:p>
        </w:tc>
        <w:tc>
          <w:tcPr>
            <w:tcW w:w="1603" w:type="dxa"/>
            <w:tcBorders>
              <w:bottom w:val="single" w:sz="8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0D51D80" w14:textId="0F4A2F7B" w:rsidR="00914AD2" w:rsidRPr="00B961BD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6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me to RC (months)</w:t>
            </w:r>
            <w:r w:rsidR="009F63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3060" w:type="dxa"/>
            <w:tcBorders>
              <w:bottom w:val="single" w:sz="8" w:space="0" w:color="auto"/>
            </w:tcBorders>
            <w:shd w:val="clear" w:color="auto" w:fill="FFFFFF"/>
            <w:vAlign w:val="bottom"/>
          </w:tcPr>
          <w:p w14:paraId="2AD97026" w14:textId="77777777" w:rsidR="00914AD2" w:rsidRPr="00B961BD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61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C Indication</w:t>
            </w:r>
          </w:p>
        </w:tc>
      </w:tr>
      <w:tr w:rsidR="00914AD2" w:rsidRPr="0074796C" w14:paraId="010C05BA" w14:textId="77777777" w:rsidTr="00914AD2">
        <w:trPr>
          <w:cantSplit/>
          <w:trHeight w:val="274"/>
        </w:trPr>
        <w:tc>
          <w:tcPr>
            <w:tcW w:w="827" w:type="dxa"/>
            <w:tcBorders>
              <w:top w:val="single" w:sz="8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A04A79E" w14:textId="77777777" w:rsidR="00914AD2" w:rsidRPr="00B961BD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F9F40A0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TisN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2B7F0701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106</w:t>
            </w:r>
          </w:p>
        </w:tc>
        <w:tc>
          <w:tcPr>
            <w:tcW w:w="3060" w:type="dxa"/>
            <w:tcBorders>
              <w:top w:val="single" w:sz="8" w:space="0" w:color="auto"/>
            </w:tcBorders>
            <w:shd w:val="clear" w:color="auto" w:fill="FFFFFF"/>
          </w:tcPr>
          <w:p w14:paraId="433C72C7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end-stage bladder</w:t>
            </w:r>
          </w:p>
        </w:tc>
      </w:tr>
      <w:tr w:rsidR="00914AD2" w:rsidRPr="0074796C" w14:paraId="5B8936FB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446459" w14:textId="77777777" w:rsidR="00914AD2" w:rsidRPr="00B961BD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CA7183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T0N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5071A952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3060" w:type="dxa"/>
            <w:shd w:val="clear" w:color="auto" w:fill="FFFFFF"/>
          </w:tcPr>
          <w:p w14:paraId="33799D02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end-stage bladder</w:t>
            </w:r>
          </w:p>
        </w:tc>
      </w:tr>
      <w:tr w:rsidR="00914AD2" w:rsidRPr="0074796C" w14:paraId="39A49B03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C8036BC" w14:textId="70EF17A4" w:rsidR="00914AD2" w:rsidRPr="00B961BD" w:rsidRDefault="008E2790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DC0C2B5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T1TisN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26FA6FA0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3060" w:type="dxa"/>
            <w:shd w:val="clear" w:color="auto" w:fill="FFFFFF"/>
          </w:tcPr>
          <w:p w14:paraId="709906BE" w14:textId="562FF72C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recurrent NMI</w:t>
            </w:r>
            <w:r w:rsidR="009F6322">
              <w:rPr>
                <w:rFonts w:ascii="Arial" w:hAnsi="Arial" w:cs="Arial"/>
                <w:color w:val="000000"/>
              </w:rPr>
              <w:t>B</w:t>
            </w:r>
            <w:r w:rsidRPr="00BE7DF0">
              <w:rPr>
                <w:rFonts w:ascii="Arial" w:hAnsi="Arial" w:cs="Arial"/>
                <w:color w:val="000000"/>
              </w:rPr>
              <w:t>C</w:t>
            </w:r>
          </w:p>
        </w:tc>
      </w:tr>
      <w:tr w:rsidR="00914AD2" w:rsidRPr="0074796C" w14:paraId="4C7597BB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ADBA2D2" w14:textId="5FE7D369" w:rsidR="00914AD2" w:rsidRPr="00B961BD" w:rsidRDefault="008E2790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023F3C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T0N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0C40BED6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060" w:type="dxa"/>
            <w:shd w:val="clear" w:color="auto" w:fill="FFFFFF"/>
          </w:tcPr>
          <w:p w14:paraId="2AE5C9A5" w14:textId="2687F3F9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recurrent NMI</w:t>
            </w:r>
            <w:r w:rsidR="009F6322">
              <w:rPr>
                <w:rFonts w:ascii="Arial" w:hAnsi="Arial" w:cs="Arial"/>
                <w:color w:val="000000"/>
              </w:rPr>
              <w:t>B</w:t>
            </w:r>
            <w:r w:rsidRPr="00BE7DF0">
              <w:rPr>
                <w:rFonts w:ascii="Arial" w:hAnsi="Arial" w:cs="Arial"/>
                <w:color w:val="000000"/>
              </w:rPr>
              <w:t>C</w:t>
            </w:r>
          </w:p>
        </w:tc>
      </w:tr>
      <w:tr w:rsidR="00914AD2" w:rsidRPr="0074796C" w14:paraId="2CC59D79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64AC423" w14:textId="15E8656B" w:rsidR="00914AD2" w:rsidRPr="00B961BD" w:rsidRDefault="008E2790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535F70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T0N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528114AB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3060" w:type="dxa"/>
            <w:shd w:val="clear" w:color="auto" w:fill="FFFFFF"/>
          </w:tcPr>
          <w:p w14:paraId="3D02BAD0" w14:textId="1273525D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recurrent NMI</w:t>
            </w:r>
            <w:r w:rsidR="009F6322">
              <w:rPr>
                <w:rFonts w:ascii="Arial" w:hAnsi="Arial" w:cs="Arial"/>
                <w:color w:val="000000"/>
              </w:rPr>
              <w:t>B</w:t>
            </w:r>
            <w:r w:rsidRPr="00BE7DF0">
              <w:rPr>
                <w:rFonts w:ascii="Arial" w:hAnsi="Arial" w:cs="Arial"/>
                <w:color w:val="000000"/>
              </w:rPr>
              <w:t>C</w:t>
            </w:r>
          </w:p>
        </w:tc>
      </w:tr>
      <w:tr w:rsidR="00914AD2" w:rsidRPr="0074796C" w14:paraId="62D5EEC8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436F19E" w14:textId="58DCA81E" w:rsidR="00914AD2" w:rsidRPr="00B961BD" w:rsidRDefault="008E2790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DFF8E4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TaTisN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3D5C0909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060" w:type="dxa"/>
            <w:shd w:val="clear" w:color="auto" w:fill="FFFFFF"/>
          </w:tcPr>
          <w:p w14:paraId="0ED37FAE" w14:textId="26CCD2CB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recurrent NMI</w:t>
            </w:r>
            <w:r w:rsidR="009F6322">
              <w:rPr>
                <w:rFonts w:ascii="Arial" w:hAnsi="Arial" w:cs="Arial"/>
                <w:color w:val="000000"/>
              </w:rPr>
              <w:t>B</w:t>
            </w:r>
            <w:r w:rsidRPr="00BE7DF0">
              <w:rPr>
                <w:rFonts w:ascii="Arial" w:hAnsi="Arial" w:cs="Arial"/>
                <w:color w:val="000000"/>
              </w:rPr>
              <w:t>C</w:t>
            </w:r>
          </w:p>
        </w:tc>
      </w:tr>
      <w:tr w:rsidR="00914AD2" w:rsidRPr="0074796C" w14:paraId="35CC5295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4364DD1" w14:textId="0835AB31" w:rsidR="00914AD2" w:rsidRPr="00B961BD" w:rsidRDefault="008E2790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5418A0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T0N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1F4199D4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3060" w:type="dxa"/>
            <w:shd w:val="clear" w:color="auto" w:fill="FFFFFF"/>
          </w:tcPr>
          <w:p w14:paraId="32B71C7A" w14:textId="4D518FC6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recurrent NMI</w:t>
            </w:r>
            <w:r w:rsidR="009F6322">
              <w:rPr>
                <w:rFonts w:ascii="Arial" w:hAnsi="Arial" w:cs="Arial"/>
                <w:color w:val="000000"/>
              </w:rPr>
              <w:t>B</w:t>
            </w:r>
            <w:r w:rsidRPr="00BE7DF0">
              <w:rPr>
                <w:rFonts w:ascii="Arial" w:hAnsi="Arial" w:cs="Arial"/>
                <w:color w:val="000000"/>
              </w:rPr>
              <w:t>C</w:t>
            </w:r>
          </w:p>
        </w:tc>
      </w:tr>
      <w:tr w:rsidR="00914AD2" w:rsidRPr="0074796C" w14:paraId="6D58B84F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A88E4EF" w14:textId="0F8F2C8C" w:rsidR="00914AD2" w:rsidRPr="00B961BD" w:rsidRDefault="008E2790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0C3979D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TisN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1A9C465E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3060" w:type="dxa"/>
            <w:shd w:val="clear" w:color="auto" w:fill="FFFFFF"/>
          </w:tcPr>
          <w:p w14:paraId="78444003" w14:textId="3A728FBE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recurrent NMI</w:t>
            </w:r>
            <w:r w:rsidR="00725EA5">
              <w:rPr>
                <w:rFonts w:ascii="Arial" w:hAnsi="Arial" w:cs="Arial"/>
                <w:color w:val="000000"/>
              </w:rPr>
              <w:t>B</w:t>
            </w:r>
            <w:r w:rsidRPr="00BE7DF0">
              <w:rPr>
                <w:rFonts w:ascii="Arial" w:hAnsi="Arial" w:cs="Arial"/>
                <w:color w:val="000000"/>
              </w:rPr>
              <w:t>C</w:t>
            </w:r>
          </w:p>
        </w:tc>
      </w:tr>
      <w:tr w:rsidR="00914AD2" w:rsidRPr="0074796C" w14:paraId="15B6F101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FA3AD66" w14:textId="6B3CF84C" w:rsidR="00914AD2" w:rsidRPr="00B961BD" w:rsidRDefault="008E2790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402840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TisN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49550561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3060" w:type="dxa"/>
            <w:shd w:val="clear" w:color="auto" w:fill="FFFFFF"/>
          </w:tcPr>
          <w:p w14:paraId="5DBC23D1" w14:textId="4B7D1BD0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recurrent NMI</w:t>
            </w:r>
            <w:r w:rsidR="00725EA5">
              <w:rPr>
                <w:rFonts w:ascii="Arial" w:hAnsi="Arial" w:cs="Arial"/>
                <w:color w:val="000000"/>
              </w:rPr>
              <w:t>B</w:t>
            </w:r>
            <w:r w:rsidRPr="00BE7DF0">
              <w:rPr>
                <w:rFonts w:ascii="Arial" w:hAnsi="Arial" w:cs="Arial"/>
                <w:color w:val="000000"/>
              </w:rPr>
              <w:t>C</w:t>
            </w:r>
          </w:p>
        </w:tc>
      </w:tr>
      <w:tr w:rsidR="00914AD2" w:rsidRPr="0074796C" w14:paraId="36626865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C290ABC" w14:textId="4DF6003A" w:rsidR="00914AD2" w:rsidRPr="00B961BD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8E27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8D9AE1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T1N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0C7B4F48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060" w:type="dxa"/>
            <w:shd w:val="clear" w:color="auto" w:fill="FFFFFF"/>
          </w:tcPr>
          <w:p w14:paraId="719D30B4" w14:textId="27755425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recurrent NMI</w:t>
            </w:r>
            <w:r w:rsidR="009F6322">
              <w:rPr>
                <w:rFonts w:ascii="Arial" w:hAnsi="Arial" w:cs="Arial"/>
                <w:color w:val="000000"/>
              </w:rPr>
              <w:t>B</w:t>
            </w:r>
            <w:r w:rsidRPr="00BE7DF0">
              <w:rPr>
                <w:rFonts w:ascii="Arial" w:hAnsi="Arial" w:cs="Arial"/>
                <w:color w:val="000000"/>
              </w:rPr>
              <w:t>C</w:t>
            </w:r>
          </w:p>
        </w:tc>
      </w:tr>
      <w:tr w:rsidR="00914AD2" w:rsidRPr="0074796C" w14:paraId="361CD35F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84BC008" w14:textId="5730CC4A" w:rsidR="00914AD2" w:rsidRPr="00B961BD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8E27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12EED7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T3N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2A61725E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3060" w:type="dxa"/>
            <w:shd w:val="clear" w:color="auto" w:fill="FFFFFF"/>
          </w:tcPr>
          <w:p w14:paraId="776D45D4" w14:textId="7298863C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recurrent NMI</w:t>
            </w:r>
            <w:r w:rsidR="009F6322">
              <w:rPr>
                <w:rFonts w:ascii="Arial" w:hAnsi="Arial" w:cs="Arial"/>
                <w:color w:val="000000"/>
              </w:rPr>
              <w:t>B</w:t>
            </w:r>
            <w:r w:rsidRPr="00BE7DF0">
              <w:rPr>
                <w:rFonts w:ascii="Arial" w:hAnsi="Arial" w:cs="Arial"/>
                <w:color w:val="000000"/>
              </w:rPr>
              <w:t>C</w:t>
            </w:r>
          </w:p>
        </w:tc>
      </w:tr>
      <w:tr w:rsidR="00914AD2" w:rsidRPr="0074796C" w14:paraId="3CE24FC6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AE5B902" w14:textId="318EF98F" w:rsidR="00914AD2" w:rsidRPr="00B961BD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8E27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29F73EDF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TisN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0D33ACE2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3060" w:type="dxa"/>
            <w:shd w:val="clear" w:color="auto" w:fill="FFFFFF"/>
          </w:tcPr>
          <w:p w14:paraId="127C129A" w14:textId="534048E4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recurrent NMI</w:t>
            </w:r>
            <w:r w:rsidR="009F6322">
              <w:rPr>
                <w:rFonts w:ascii="Arial" w:hAnsi="Arial" w:cs="Arial"/>
                <w:color w:val="000000"/>
              </w:rPr>
              <w:t>B</w:t>
            </w:r>
            <w:r w:rsidRPr="00BE7DF0">
              <w:rPr>
                <w:rFonts w:ascii="Arial" w:hAnsi="Arial" w:cs="Arial"/>
                <w:color w:val="000000"/>
              </w:rPr>
              <w:t>C</w:t>
            </w:r>
          </w:p>
        </w:tc>
      </w:tr>
      <w:tr w:rsidR="00914AD2" w:rsidRPr="0074796C" w14:paraId="59C2DE46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9683865" w14:textId="2F04ED2D" w:rsidR="00914AD2" w:rsidRPr="00B961BD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8233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485308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T1TisN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77A639A9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3060" w:type="dxa"/>
            <w:shd w:val="clear" w:color="auto" w:fill="FFFFFF"/>
          </w:tcPr>
          <w:p w14:paraId="3EFF0DD8" w14:textId="143DAB7A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recurrent NMI</w:t>
            </w:r>
            <w:r w:rsidR="009F6322">
              <w:rPr>
                <w:rFonts w:ascii="Arial" w:hAnsi="Arial" w:cs="Arial"/>
                <w:color w:val="000000"/>
              </w:rPr>
              <w:t>B</w:t>
            </w:r>
            <w:r w:rsidRPr="00BE7DF0">
              <w:rPr>
                <w:rFonts w:ascii="Arial" w:hAnsi="Arial" w:cs="Arial"/>
                <w:color w:val="000000"/>
              </w:rPr>
              <w:t>C</w:t>
            </w:r>
          </w:p>
        </w:tc>
      </w:tr>
      <w:tr w:rsidR="00914AD2" w:rsidRPr="0074796C" w14:paraId="5D46FCE7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3D61639" w14:textId="386E8912" w:rsidR="00914AD2" w:rsidRPr="00B961BD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8233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71F46AC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T0N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35E716A4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3060" w:type="dxa"/>
            <w:shd w:val="clear" w:color="auto" w:fill="FFFFFF"/>
          </w:tcPr>
          <w:p w14:paraId="7D5C6977" w14:textId="2961397A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recurrent NMI</w:t>
            </w:r>
            <w:r w:rsidR="009F6322">
              <w:rPr>
                <w:rFonts w:ascii="Arial" w:hAnsi="Arial" w:cs="Arial"/>
                <w:color w:val="000000"/>
              </w:rPr>
              <w:t>B</w:t>
            </w:r>
            <w:r w:rsidRPr="00BE7DF0">
              <w:rPr>
                <w:rFonts w:ascii="Arial" w:hAnsi="Arial" w:cs="Arial"/>
                <w:color w:val="000000"/>
              </w:rPr>
              <w:t>C</w:t>
            </w:r>
          </w:p>
        </w:tc>
      </w:tr>
      <w:tr w:rsidR="00914AD2" w:rsidRPr="0074796C" w14:paraId="16FDD892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093722E" w14:textId="5DDF9A46" w:rsidR="00914AD2" w:rsidRPr="00B961BD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8233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139043FA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T1N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208C8B90" w14:textId="77777777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3060" w:type="dxa"/>
            <w:shd w:val="clear" w:color="auto" w:fill="FFFFFF"/>
          </w:tcPr>
          <w:p w14:paraId="4AD2E090" w14:textId="6D6C12F5" w:rsidR="00914AD2" w:rsidRPr="00BE7DF0" w:rsidRDefault="00914AD2" w:rsidP="00914AD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recurrent NMI</w:t>
            </w:r>
            <w:r w:rsidR="009F6322">
              <w:rPr>
                <w:rFonts w:ascii="Arial" w:hAnsi="Arial" w:cs="Arial"/>
                <w:color w:val="000000"/>
              </w:rPr>
              <w:t>B</w:t>
            </w:r>
            <w:r w:rsidRPr="00BE7DF0">
              <w:rPr>
                <w:rFonts w:ascii="Arial" w:hAnsi="Arial" w:cs="Arial"/>
                <w:color w:val="000000"/>
              </w:rPr>
              <w:t>C</w:t>
            </w:r>
          </w:p>
        </w:tc>
      </w:tr>
      <w:tr w:rsidR="008233C5" w:rsidRPr="0074796C" w14:paraId="70D6CD6B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C85924E" w14:textId="1A221DB4" w:rsidR="008233C5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0B4AADA7" w14:textId="62F966A6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E7DF0">
              <w:rPr>
                <w:rFonts w:ascii="Arial" w:hAnsi="Arial" w:cs="Arial"/>
                <w:color w:val="000000"/>
              </w:rPr>
              <w:t>TisN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4AF4A80C" w14:textId="14E3DF26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E7DF0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3060" w:type="dxa"/>
            <w:shd w:val="clear" w:color="auto" w:fill="FFFFFF"/>
          </w:tcPr>
          <w:p w14:paraId="26DFC008" w14:textId="04F47D6A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E7DF0">
              <w:rPr>
                <w:rFonts w:ascii="Arial" w:hAnsi="Arial" w:cs="Arial"/>
                <w:color w:val="000000"/>
              </w:rPr>
              <w:t>recurrent NMI</w:t>
            </w:r>
            <w:r>
              <w:rPr>
                <w:rFonts w:ascii="Arial" w:hAnsi="Arial" w:cs="Arial"/>
                <w:color w:val="000000"/>
              </w:rPr>
              <w:t>B</w:t>
            </w:r>
            <w:r w:rsidRPr="00BE7DF0">
              <w:rPr>
                <w:rFonts w:ascii="Arial" w:hAnsi="Arial" w:cs="Arial"/>
                <w:color w:val="000000"/>
              </w:rPr>
              <w:t>C</w:t>
            </w:r>
            <w:r>
              <w:rPr>
                <w:rFonts w:ascii="Arial" w:hAnsi="Arial" w:cs="Arial"/>
                <w:color w:val="000000"/>
              </w:rPr>
              <w:t xml:space="preserve"> + UTUC</w:t>
            </w:r>
          </w:p>
        </w:tc>
      </w:tr>
      <w:tr w:rsidR="008233C5" w:rsidRPr="0074796C" w14:paraId="02EB8FBF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C9F4884" w14:textId="37286B17" w:rsidR="008233C5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05ADFBC6" w14:textId="4CE18F33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E7DF0">
              <w:rPr>
                <w:rFonts w:ascii="Arial" w:hAnsi="Arial" w:cs="Arial"/>
                <w:color w:val="000000"/>
              </w:rPr>
              <w:t>TisN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7EA08C4E" w14:textId="043F6B4D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BE7DF0">
              <w:rPr>
                <w:rFonts w:ascii="Arial" w:hAnsi="Arial" w:cs="Arial"/>
                <w:color w:val="000000"/>
              </w:rPr>
              <w:t>106</w:t>
            </w:r>
          </w:p>
        </w:tc>
        <w:tc>
          <w:tcPr>
            <w:tcW w:w="3060" w:type="dxa"/>
            <w:shd w:val="clear" w:color="auto" w:fill="FFFFFF"/>
          </w:tcPr>
          <w:p w14:paraId="70338112" w14:textId="10041F4D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BC</w:t>
            </w:r>
          </w:p>
        </w:tc>
      </w:tr>
      <w:tr w:rsidR="008233C5" w:rsidRPr="0074796C" w14:paraId="5EC0C71B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36A0DDE" w14:textId="153690B6" w:rsidR="008233C5" w:rsidRPr="00B961BD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36A2B34C" w14:textId="77777777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T3aN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1AC5468D" w14:textId="77777777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3060" w:type="dxa"/>
            <w:shd w:val="clear" w:color="auto" w:fill="FFFFFF"/>
          </w:tcPr>
          <w:p w14:paraId="1D303DD5" w14:textId="77777777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MIBC</w:t>
            </w:r>
          </w:p>
        </w:tc>
      </w:tr>
      <w:tr w:rsidR="008233C5" w:rsidRPr="0074796C" w14:paraId="467531B0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4A32F87" w14:textId="5F606527" w:rsidR="008233C5" w:rsidRPr="00B961BD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236303EB" w14:textId="77777777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T1N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289A18DA" w14:textId="77777777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3060" w:type="dxa"/>
            <w:shd w:val="clear" w:color="auto" w:fill="FFFFFF"/>
          </w:tcPr>
          <w:p w14:paraId="3AB82BCD" w14:textId="77777777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MIBC</w:t>
            </w:r>
          </w:p>
        </w:tc>
      </w:tr>
      <w:tr w:rsidR="008233C5" w:rsidRPr="0074796C" w14:paraId="6670AA99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8FFFB17" w14:textId="22BFF028" w:rsidR="008233C5" w:rsidRPr="00B961BD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2F506624" w14:textId="77777777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TisN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3A6B432D" w14:textId="77777777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3060" w:type="dxa"/>
            <w:shd w:val="clear" w:color="auto" w:fill="FFFFFF"/>
          </w:tcPr>
          <w:p w14:paraId="3FFCF5DB" w14:textId="77777777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MIBC</w:t>
            </w:r>
          </w:p>
        </w:tc>
      </w:tr>
      <w:tr w:rsidR="008233C5" w:rsidRPr="0074796C" w14:paraId="3C0431C1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B4D99D5" w14:textId="36455AE9" w:rsidR="008233C5" w:rsidRPr="00B961BD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3B134996" w14:textId="77777777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T3bN3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6DFAC4B9" w14:textId="77777777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3060" w:type="dxa"/>
            <w:shd w:val="clear" w:color="auto" w:fill="FFFFFF"/>
          </w:tcPr>
          <w:p w14:paraId="4859E71D" w14:textId="77777777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MIBC</w:t>
            </w:r>
          </w:p>
        </w:tc>
      </w:tr>
      <w:tr w:rsidR="008233C5" w:rsidRPr="0074796C" w14:paraId="36A4BD82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7F59A60" w14:textId="09E1746D" w:rsidR="008233C5" w:rsidRPr="00B961BD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742FFF82" w14:textId="77777777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TisN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706A05A0" w14:textId="77777777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3060" w:type="dxa"/>
            <w:shd w:val="clear" w:color="auto" w:fill="FFFFFF"/>
          </w:tcPr>
          <w:p w14:paraId="2E66BE71" w14:textId="77777777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MIBC</w:t>
            </w:r>
          </w:p>
        </w:tc>
      </w:tr>
      <w:tr w:rsidR="008233C5" w:rsidRPr="0074796C" w14:paraId="622A4BC9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906F080" w14:textId="0734E593" w:rsidR="008233C5" w:rsidRPr="00B961BD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4A455B41" w14:textId="77777777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T4aN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61CAB702" w14:textId="77777777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3060" w:type="dxa"/>
            <w:shd w:val="clear" w:color="auto" w:fill="FFFFFF"/>
          </w:tcPr>
          <w:p w14:paraId="38DBC53B" w14:textId="77777777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prostatic stromal invasion</w:t>
            </w:r>
          </w:p>
        </w:tc>
      </w:tr>
      <w:tr w:rsidR="008233C5" w:rsidRPr="0074796C" w14:paraId="0375E8EE" w14:textId="77777777" w:rsidTr="00914AD2">
        <w:trPr>
          <w:cantSplit/>
          <w:trHeight w:val="274"/>
        </w:trPr>
        <w:tc>
          <w:tcPr>
            <w:tcW w:w="827" w:type="dxa"/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BAA58AE" w14:textId="2F62A404" w:rsidR="008233C5" w:rsidRPr="00B961BD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2118CBF4" w14:textId="77777777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T0N0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tcMar>
              <w:left w:w="80" w:type="dxa"/>
              <w:right w:w="80" w:type="dxa"/>
            </w:tcMar>
            <w:vAlign w:val="bottom"/>
          </w:tcPr>
          <w:p w14:paraId="4F5500B8" w14:textId="77777777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3060" w:type="dxa"/>
            <w:shd w:val="clear" w:color="auto" w:fill="FFFFFF"/>
          </w:tcPr>
          <w:p w14:paraId="0B096BB6" w14:textId="77777777" w:rsidR="008233C5" w:rsidRPr="00BE7DF0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E7DF0">
              <w:rPr>
                <w:rFonts w:ascii="Arial" w:hAnsi="Arial" w:cs="Arial"/>
                <w:color w:val="000000"/>
              </w:rPr>
              <w:t>prostatic stromal invasion</w:t>
            </w:r>
          </w:p>
        </w:tc>
      </w:tr>
      <w:tr w:rsidR="008233C5" w:rsidRPr="0074796C" w14:paraId="12EA1368" w14:textId="77777777" w:rsidTr="000572AF">
        <w:trPr>
          <w:cantSplit/>
          <w:trHeight w:val="274"/>
        </w:trPr>
        <w:tc>
          <w:tcPr>
            <w:tcW w:w="7110" w:type="dxa"/>
            <w:gridSpan w:val="4"/>
            <w:tcBorders>
              <w:top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1A6B13C" w14:textId="297420C5" w:rsidR="008233C5" w:rsidRPr="009F6322" w:rsidRDefault="008233C5" w:rsidP="008233C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 Time from initiation of Gem/Doce to RC.</w:t>
            </w:r>
          </w:p>
        </w:tc>
      </w:tr>
      <w:bookmarkEnd w:id="1"/>
    </w:tbl>
    <w:p w14:paraId="6BC86F78" w14:textId="41453521" w:rsidR="00AD6EF3" w:rsidRDefault="00AD6EF3" w:rsidP="00DD1764">
      <w:pPr>
        <w:spacing w:line="480" w:lineRule="auto"/>
        <w:rPr>
          <w:rFonts w:ascii="Arial" w:hAnsi="Arial" w:cs="Arial"/>
        </w:rPr>
      </w:pPr>
    </w:p>
    <w:p w14:paraId="1713F813" w14:textId="77777777" w:rsidR="00AD6EF3" w:rsidRDefault="00AD6EF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2B76EB9" w14:textId="4C1F85FD" w:rsidR="00E11C00" w:rsidRDefault="00675BE0" w:rsidP="00675BE0">
      <w:pPr>
        <w:spacing w:line="480" w:lineRule="auto"/>
        <w:rPr>
          <w:rFonts w:ascii="Arial" w:hAnsi="Arial" w:cs="Arial"/>
        </w:rPr>
      </w:pPr>
      <w:r>
        <w:rPr>
          <w:noProof/>
          <w:sz w:val="24"/>
          <w:szCs w:val="24"/>
        </w:rPr>
        <w:lastRenderedPageBreak/>
        <w:drawing>
          <wp:anchor distT="0" distB="0" distL="114300" distR="114300" simplePos="0" relativeHeight="251661824" behindDoc="1" locked="0" layoutInCell="1" allowOverlap="1" wp14:anchorId="49EACDD1" wp14:editId="035D34F0">
            <wp:simplePos x="0" y="0"/>
            <wp:positionH relativeFrom="column">
              <wp:posOffset>0</wp:posOffset>
            </wp:positionH>
            <wp:positionV relativeFrom="paragraph">
              <wp:posOffset>723900</wp:posOffset>
            </wp:positionV>
            <wp:extent cx="5943600" cy="3566160"/>
            <wp:effectExtent l="0" t="0" r="0" b="0"/>
            <wp:wrapTight wrapText="bothSides">
              <wp:wrapPolygon edited="0">
                <wp:start x="0" y="0"/>
                <wp:lineTo x="0" y="21462"/>
                <wp:lineTo x="21531" y="21462"/>
                <wp:lineTo x="21531" y="0"/>
                <wp:lineTo x="0" y="0"/>
              </wp:wrapPolygon>
            </wp:wrapTight>
            <wp:docPr id="1876172874" name="Picture 33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6172874" name="Picture 33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D6EF3">
        <w:rPr>
          <w:rFonts w:ascii="Arial" w:hAnsi="Arial" w:cs="Arial"/>
        </w:rPr>
        <w:t xml:space="preserve">Supplementary Figure 1: </w:t>
      </w:r>
      <w:r w:rsidR="00AD6EF3" w:rsidRPr="00157A31">
        <w:rPr>
          <w:rFonts w:ascii="Arial" w:hAnsi="Arial" w:cs="Arial"/>
        </w:rPr>
        <w:t>Sankey diagram illustrating full treatment trajectories</w:t>
      </w:r>
      <w:r w:rsidR="00F45B23">
        <w:rPr>
          <w:rFonts w:ascii="Arial" w:hAnsi="Arial" w:cs="Arial"/>
        </w:rPr>
        <w:t xml:space="preserve"> including prior BCG</w:t>
      </w:r>
      <w:r w:rsidR="00AD6EF3" w:rsidRPr="00157A31">
        <w:rPr>
          <w:rFonts w:ascii="Arial" w:hAnsi="Arial" w:cs="Arial"/>
        </w:rPr>
        <w:t>.</w:t>
      </w:r>
      <w:r w:rsidRPr="00675BE0">
        <w:rPr>
          <w:sz w:val="24"/>
          <w:szCs w:val="24"/>
        </w:rPr>
        <w:t xml:space="preserve"> </w:t>
      </w:r>
      <w:r w:rsidR="00E11C00">
        <w:rPr>
          <w:rFonts w:ascii="Arial" w:hAnsi="Arial" w:cs="Arial"/>
        </w:rPr>
        <w:br w:type="page"/>
      </w:r>
    </w:p>
    <w:p w14:paraId="08976DE2" w14:textId="77777777" w:rsidR="00B649C9" w:rsidRDefault="00B649C9" w:rsidP="00B649C9">
      <w:pPr>
        <w:spacing w:line="480" w:lineRule="auto"/>
        <w:rPr>
          <w:rFonts w:ascii="Arial" w:hAnsi="Arial" w:cs="Arial"/>
        </w:rPr>
      </w:pPr>
      <w:bookmarkStart w:id="2" w:name="_Hlk202789020"/>
      <w:r>
        <w:rPr>
          <w:rFonts w:ascii="Calibri" w:hAnsi="Calibri" w:cs="Calibri"/>
          <w:noProof/>
          <w:szCs w:val="24"/>
        </w:rPr>
        <w:drawing>
          <wp:anchor distT="0" distB="0" distL="114300" distR="114300" simplePos="0" relativeHeight="251667968" behindDoc="1" locked="0" layoutInCell="1" allowOverlap="1" wp14:anchorId="345F29AE" wp14:editId="5D034308">
            <wp:simplePos x="0" y="0"/>
            <wp:positionH relativeFrom="column">
              <wp:posOffset>514350</wp:posOffset>
            </wp:positionH>
            <wp:positionV relativeFrom="paragraph">
              <wp:posOffset>638175</wp:posOffset>
            </wp:positionV>
            <wp:extent cx="4899660" cy="6858000"/>
            <wp:effectExtent l="0" t="0" r="0" b="0"/>
            <wp:wrapTight wrapText="bothSides">
              <wp:wrapPolygon edited="0">
                <wp:start x="0" y="0"/>
                <wp:lineTo x="0" y="21540"/>
                <wp:lineTo x="21499" y="21540"/>
                <wp:lineTo x="21499" y="0"/>
                <wp:lineTo x="0" y="0"/>
              </wp:wrapPolygon>
            </wp:wrapTight>
            <wp:docPr id="37445463" name="Picture 33" descr="A graph of a number of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45463" name="Picture 33" descr="A graph of a number of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66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2"/>
      <w:r>
        <w:rPr>
          <w:rFonts w:ascii="Arial" w:hAnsi="Arial" w:cs="Arial"/>
        </w:rPr>
        <w:t xml:space="preserve">Supplementary Figure 2. </w:t>
      </w:r>
      <w:r w:rsidRPr="00B3176D">
        <w:rPr>
          <w:rFonts w:ascii="Arial" w:hAnsi="Arial" w:cs="Arial"/>
        </w:rPr>
        <w:t>Longitudinal treatment and recurrence patterns in patients with HR-NMIBC managed with sequential intravesical therapy.</w:t>
      </w:r>
      <w:r>
        <w:rPr>
          <w:rFonts w:ascii="Arial" w:hAnsi="Arial" w:cs="Arial"/>
        </w:rPr>
        <w:br w:type="page"/>
      </w:r>
    </w:p>
    <w:p w14:paraId="0B97BB97" w14:textId="6DFB23EE" w:rsidR="00A72522" w:rsidRDefault="00A72522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Figure </w:t>
      </w:r>
      <w:r w:rsidR="00D8306E">
        <w:rPr>
          <w:rFonts w:ascii="Arial" w:hAnsi="Arial" w:cs="Arial"/>
        </w:rPr>
        <w:t>3</w:t>
      </w:r>
      <w:r>
        <w:rPr>
          <w:rFonts w:ascii="Arial" w:hAnsi="Arial" w:cs="Arial"/>
        </w:rPr>
        <w:t>: Cystectomy-free survival following salvage Gem/Doce</w:t>
      </w:r>
    </w:p>
    <w:tbl>
      <w:tblPr>
        <w:tblpPr w:leftFromText="180" w:rightFromText="180" w:vertAnchor="text" w:horzAnchor="margin" w:tblpY="8418"/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A72522" w:rsidRPr="00A72522" w14:paraId="4D13F2DC" w14:textId="77777777" w:rsidTr="00A72522">
        <w:trPr>
          <w:cantSplit/>
          <w:tblHeader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8479D6B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2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E6EE51E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24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F58822B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36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1869665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48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3447464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60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431CFAF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72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5F93E9F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84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5E42FA2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96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E041379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08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D6BD696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20 Months</w:t>
            </w:r>
          </w:p>
        </w:tc>
      </w:tr>
      <w:tr w:rsidR="00A72522" w:rsidRPr="00A72522" w14:paraId="233BEFCC" w14:textId="77777777" w:rsidTr="00A72522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58CEDF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% (79-9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04F889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% (74-9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4BF6A19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% (70-8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56221E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% (64-8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6794FE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% (62-8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CBA1AC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% (60-8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0635AE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% (55-7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4600CC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% (55-7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D994882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% (44-7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7F85C6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% (44-73%)</w:t>
            </w:r>
          </w:p>
        </w:tc>
      </w:tr>
    </w:tbl>
    <w:p w14:paraId="349FCB85" w14:textId="4EF1EBF0" w:rsidR="00A72522" w:rsidRDefault="00A72522">
      <w:pPr>
        <w:rPr>
          <w:rFonts w:ascii="Arial" w:hAnsi="Arial" w:cs="Arial"/>
        </w:rPr>
      </w:pPr>
      <w:r>
        <w:rPr>
          <w:rFonts w:ascii="Calibri" w:hAnsi="Calibri" w:cs="Calibri"/>
          <w:noProof/>
          <w:szCs w:val="24"/>
        </w:rPr>
        <w:drawing>
          <wp:anchor distT="0" distB="0" distL="114300" distR="114300" simplePos="0" relativeHeight="251652608" behindDoc="1" locked="0" layoutInCell="1" allowOverlap="1" wp14:anchorId="4D6CFCD1" wp14:editId="256634C5">
            <wp:simplePos x="0" y="0"/>
            <wp:positionH relativeFrom="column">
              <wp:posOffset>-9525</wp:posOffset>
            </wp:positionH>
            <wp:positionV relativeFrom="paragraph">
              <wp:posOffset>402590</wp:posOffset>
            </wp:positionV>
            <wp:extent cx="5943600" cy="4464685"/>
            <wp:effectExtent l="0" t="0" r="0" b="0"/>
            <wp:wrapTight wrapText="bothSides">
              <wp:wrapPolygon edited="0">
                <wp:start x="0" y="0"/>
                <wp:lineTo x="0" y="21474"/>
                <wp:lineTo x="21531" y="21474"/>
                <wp:lineTo x="21531" y="0"/>
                <wp:lineTo x="0" y="0"/>
              </wp:wrapPolygon>
            </wp:wrapTight>
            <wp:docPr id="1531174201" name="Picture 36" descr="A graph of a blu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174201" name="Picture 36" descr="A graph of a blue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</w:rPr>
        <w:br w:type="page"/>
      </w:r>
    </w:p>
    <w:p w14:paraId="56A164FB" w14:textId="41FF8E1E" w:rsidR="00A72522" w:rsidRDefault="00A72522" w:rsidP="00A7252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Figure </w:t>
      </w:r>
      <w:r w:rsidR="00D8306E">
        <w:rPr>
          <w:rFonts w:ascii="Arial" w:hAnsi="Arial" w:cs="Arial"/>
        </w:rPr>
        <w:t>4</w:t>
      </w:r>
      <w:r>
        <w:rPr>
          <w:rFonts w:ascii="Arial" w:hAnsi="Arial" w:cs="Arial"/>
        </w:rPr>
        <w:t>: Metastasis-free survival following salvage Gem/Doce</w:t>
      </w:r>
    </w:p>
    <w:p w14:paraId="3FC11F13" w14:textId="078F9E81" w:rsidR="00A72522" w:rsidRDefault="0052300C" w:rsidP="00A72522">
      <w:pPr>
        <w:spacing w:line="480" w:lineRule="auto"/>
        <w:rPr>
          <w:rFonts w:ascii="Arial" w:hAnsi="Arial" w:cs="Arial"/>
        </w:rPr>
      </w:pPr>
      <w:r>
        <w:rPr>
          <w:rFonts w:ascii="Calibri" w:hAnsi="Calibri" w:cs="Calibri"/>
          <w:noProof/>
          <w:szCs w:val="24"/>
        </w:rPr>
        <w:drawing>
          <wp:anchor distT="0" distB="0" distL="114300" distR="114300" simplePos="0" relativeHeight="251653632" behindDoc="1" locked="0" layoutInCell="1" allowOverlap="1" wp14:anchorId="743F818F" wp14:editId="693B5CDB">
            <wp:simplePos x="0" y="0"/>
            <wp:positionH relativeFrom="column">
              <wp:posOffset>-209550</wp:posOffset>
            </wp:positionH>
            <wp:positionV relativeFrom="paragraph">
              <wp:posOffset>186690</wp:posOffset>
            </wp:positionV>
            <wp:extent cx="5943600" cy="4464685"/>
            <wp:effectExtent l="0" t="0" r="0" b="0"/>
            <wp:wrapTight wrapText="bothSides">
              <wp:wrapPolygon edited="0">
                <wp:start x="0" y="0"/>
                <wp:lineTo x="0" y="21474"/>
                <wp:lineTo x="21531" y="21474"/>
                <wp:lineTo x="21531" y="0"/>
                <wp:lineTo x="0" y="0"/>
              </wp:wrapPolygon>
            </wp:wrapTight>
            <wp:docPr id="251335266" name="Picture 35" descr="A graph of a surviv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335266" name="Picture 35" descr="A graph of a surviva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pPr w:leftFromText="180" w:rightFromText="180" w:vertAnchor="text" w:horzAnchor="margin" w:tblpY="6833"/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52300C" w:rsidRPr="00A72522" w14:paraId="2D14CE07" w14:textId="77777777" w:rsidTr="0052300C">
        <w:trPr>
          <w:cantSplit/>
          <w:tblHeader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AF8E538" w14:textId="77777777" w:rsidR="0052300C" w:rsidRPr="00A72522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2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97E82F7" w14:textId="77777777" w:rsidR="0052300C" w:rsidRPr="00A72522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24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5730D9B" w14:textId="77777777" w:rsidR="0052300C" w:rsidRPr="00A72522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36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9DDBEE8" w14:textId="77777777" w:rsidR="0052300C" w:rsidRPr="00A72522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48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AF1D50C" w14:textId="77777777" w:rsidR="0052300C" w:rsidRPr="00A72522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60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A87167C" w14:textId="77777777" w:rsidR="0052300C" w:rsidRPr="00A72522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72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B7666D0" w14:textId="77777777" w:rsidR="0052300C" w:rsidRPr="00A72522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84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8533C9D" w14:textId="77777777" w:rsidR="0052300C" w:rsidRPr="00A72522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96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C492108" w14:textId="77777777" w:rsidR="0052300C" w:rsidRPr="00A72522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08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C85337B" w14:textId="77777777" w:rsidR="0052300C" w:rsidRPr="00A72522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20 Months</w:t>
            </w:r>
          </w:p>
        </w:tc>
      </w:tr>
      <w:tr w:rsidR="0052300C" w:rsidRPr="00A72522" w14:paraId="2FC80960" w14:textId="77777777" w:rsidTr="0052300C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309BF1" w14:textId="77777777" w:rsidR="0052300C" w:rsidRPr="00A72522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% (91-9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DDB2545" w14:textId="77777777" w:rsidR="0052300C" w:rsidRPr="00A72522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(87-9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31B52A" w14:textId="77777777" w:rsidR="0052300C" w:rsidRPr="00A72522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% (85-9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FFD1B8" w14:textId="77777777" w:rsidR="0052300C" w:rsidRPr="00A72522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% (81-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1D41EE" w14:textId="77777777" w:rsidR="0052300C" w:rsidRPr="00A72522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% (78-9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77293D" w14:textId="77777777" w:rsidR="0052300C" w:rsidRPr="00A72522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% (75-9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760AEF" w14:textId="77777777" w:rsidR="0052300C" w:rsidRPr="00A72522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% (72-9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F8E63BE" w14:textId="77777777" w:rsidR="0052300C" w:rsidRPr="00A72522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% (72-9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953F99" w14:textId="77777777" w:rsidR="0052300C" w:rsidRPr="00A72522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% (65-8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B5A6AE" w14:textId="77777777" w:rsidR="0052300C" w:rsidRPr="00A72522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% (40-82%)</w:t>
            </w:r>
          </w:p>
        </w:tc>
      </w:tr>
    </w:tbl>
    <w:p w14:paraId="227D486F" w14:textId="2B7DDFE9" w:rsidR="00A72522" w:rsidRDefault="0052300C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="00A72522">
        <w:rPr>
          <w:rFonts w:ascii="Arial" w:hAnsi="Arial" w:cs="Arial"/>
        </w:rPr>
        <w:br w:type="page"/>
      </w:r>
    </w:p>
    <w:p w14:paraId="70AECE49" w14:textId="7B63D109" w:rsidR="00E11C00" w:rsidRDefault="00E11C00" w:rsidP="00A7252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Figure </w:t>
      </w:r>
      <w:r w:rsidR="00D8306E">
        <w:rPr>
          <w:rFonts w:ascii="Arial" w:hAnsi="Arial" w:cs="Arial"/>
        </w:rPr>
        <w:t>5</w:t>
      </w:r>
      <w:r>
        <w:rPr>
          <w:rFonts w:ascii="Arial" w:hAnsi="Arial" w:cs="Arial"/>
        </w:rPr>
        <w:t xml:space="preserve">: </w:t>
      </w:r>
      <w:r w:rsidR="00A72522">
        <w:rPr>
          <w:rFonts w:ascii="Arial" w:hAnsi="Arial" w:cs="Arial"/>
        </w:rPr>
        <w:t>Progression-free survival following salvage Gem/Doce</w:t>
      </w:r>
    </w:p>
    <w:tbl>
      <w:tblPr>
        <w:tblpPr w:leftFromText="180" w:rightFromText="180" w:vertAnchor="text" w:horzAnchor="margin" w:tblpY="8591"/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A72522" w:rsidRPr="00A72522" w14:paraId="6E5B698F" w14:textId="77777777" w:rsidTr="00A72522">
        <w:trPr>
          <w:cantSplit/>
          <w:tblHeader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3CB8B73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2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2B176F2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24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D2CF648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36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0F1163A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48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BEE8264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60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80D0F91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72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81B1454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84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1E7AE83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96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01EA2D1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08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25913DA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72522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20 Months</w:t>
            </w:r>
          </w:p>
        </w:tc>
      </w:tr>
      <w:tr w:rsidR="00A72522" w:rsidRPr="00A72522" w14:paraId="27FE9FB8" w14:textId="77777777" w:rsidTr="00A72522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ED8B36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(88-9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025EA0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% (83-9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4F4E8F4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% (77-9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99C7C2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% (71-8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9145B4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% (69-8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2BD758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% (64-8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F1135A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% (62-8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802900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% (62-8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B1E5E1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% (57-8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5CCAC66" w14:textId="77777777" w:rsidR="00A72522" w:rsidRPr="00A72522" w:rsidRDefault="00A72522" w:rsidP="00A7252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252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% (42-78%)</w:t>
            </w:r>
          </w:p>
        </w:tc>
      </w:tr>
    </w:tbl>
    <w:p w14:paraId="4458D78F" w14:textId="793AA205" w:rsidR="00A72522" w:rsidRDefault="00A72522" w:rsidP="00A72522">
      <w:pPr>
        <w:spacing w:line="480" w:lineRule="auto"/>
        <w:rPr>
          <w:rFonts w:ascii="Arial" w:hAnsi="Arial" w:cs="Arial"/>
        </w:rPr>
      </w:pPr>
      <w:r>
        <w:rPr>
          <w:rFonts w:ascii="Calibri" w:hAnsi="Calibri" w:cs="Calibri"/>
          <w:noProof/>
          <w:szCs w:val="24"/>
        </w:rPr>
        <w:drawing>
          <wp:anchor distT="0" distB="0" distL="114300" distR="114300" simplePos="0" relativeHeight="251651584" behindDoc="1" locked="0" layoutInCell="1" allowOverlap="1" wp14:anchorId="5C9FF1F8" wp14:editId="76E278A6">
            <wp:simplePos x="0" y="0"/>
            <wp:positionH relativeFrom="column">
              <wp:posOffset>-47625</wp:posOffset>
            </wp:positionH>
            <wp:positionV relativeFrom="paragraph">
              <wp:posOffset>192405</wp:posOffset>
            </wp:positionV>
            <wp:extent cx="5943600" cy="4464685"/>
            <wp:effectExtent l="0" t="0" r="0" b="0"/>
            <wp:wrapTight wrapText="bothSides">
              <wp:wrapPolygon edited="0">
                <wp:start x="0" y="0"/>
                <wp:lineTo x="0" y="21474"/>
                <wp:lineTo x="21531" y="21474"/>
                <wp:lineTo x="21531" y="0"/>
                <wp:lineTo x="0" y="0"/>
              </wp:wrapPolygon>
            </wp:wrapTight>
            <wp:docPr id="1970021080" name="Picture 34" descr="A graph of a blu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021080" name="Picture 34" descr="A graph of a blue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69C1172" w14:textId="02F48262" w:rsidR="00A72522" w:rsidRDefault="00A7252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560F4D1" w14:textId="37A45930" w:rsidR="00147F9F" w:rsidRDefault="00147F9F" w:rsidP="00147F9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Figure </w:t>
      </w:r>
      <w:r w:rsidR="00D8306E">
        <w:rPr>
          <w:rFonts w:ascii="Arial" w:hAnsi="Arial" w:cs="Arial"/>
        </w:rPr>
        <w:t>6</w:t>
      </w:r>
      <w:r>
        <w:rPr>
          <w:rFonts w:ascii="Arial" w:hAnsi="Arial" w:cs="Arial"/>
        </w:rPr>
        <w:t>: Cancer-specific survival following salvage Gem/Doce</w:t>
      </w:r>
    </w:p>
    <w:tbl>
      <w:tblPr>
        <w:tblpPr w:leftFromText="180" w:rightFromText="180" w:vertAnchor="page" w:horzAnchor="margin" w:tblpY="10321"/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1"/>
        <w:gridCol w:w="934"/>
        <w:gridCol w:w="934"/>
        <w:gridCol w:w="933"/>
        <w:gridCol w:w="933"/>
        <w:gridCol w:w="933"/>
        <w:gridCol w:w="933"/>
        <w:gridCol w:w="933"/>
        <w:gridCol w:w="933"/>
        <w:gridCol w:w="933"/>
      </w:tblGrid>
      <w:tr w:rsidR="00147F9F" w:rsidRPr="00147F9F" w14:paraId="64BDC1CF" w14:textId="77777777" w:rsidTr="00147F9F">
        <w:trPr>
          <w:cantSplit/>
          <w:tblHeader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BB65211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2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C774E83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24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80BC6A4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36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6D04D42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48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030A1FC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60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4C3258C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72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D84665D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84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B57FD63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96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9A0A5B1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08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3015245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20 Months</w:t>
            </w:r>
          </w:p>
        </w:tc>
      </w:tr>
      <w:tr w:rsidR="00147F9F" w:rsidRPr="00147F9F" w14:paraId="434758F2" w14:textId="77777777" w:rsidTr="00147F9F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C10A80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% (92-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EBCBB59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(88-9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6C1FEC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% (83-9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116B5C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% (81-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B50A555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% (79-9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FE3597D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% (76-9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ECDF4F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% (72-9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3FBDCD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% (69-8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1615517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% (69-8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E0A1152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% (55-86%)</w:t>
            </w:r>
          </w:p>
        </w:tc>
      </w:tr>
    </w:tbl>
    <w:p w14:paraId="6F381153" w14:textId="4D3D86EC" w:rsidR="00A72522" w:rsidRDefault="00147F9F">
      <w:pPr>
        <w:rPr>
          <w:rFonts w:ascii="Arial" w:hAnsi="Arial" w:cs="Arial"/>
        </w:rPr>
      </w:pPr>
      <w:r>
        <w:rPr>
          <w:rFonts w:ascii="Calibri" w:hAnsi="Calibri" w:cs="Calibri"/>
          <w:noProof/>
          <w:szCs w:val="24"/>
        </w:rPr>
        <w:drawing>
          <wp:anchor distT="0" distB="0" distL="114300" distR="114300" simplePos="0" relativeHeight="251654656" behindDoc="1" locked="0" layoutInCell="1" allowOverlap="1" wp14:anchorId="465D1A37" wp14:editId="1BC1DA5A">
            <wp:simplePos x="0" y="0"/>
            <wp:positionH relativeFrom="column">
              <wp:posOffset>-47625</wp:posOffset>
            </wp:positionH>
            <wp:positionV relativeFrom="paragraph">
              <wp:posOffset>178435</wp:posOffset>
            </wp:positionV>
            <wp:extent cx="5943600" cy="4464685"/>
            <wp:effectExtent l="0" t="0" r="0" b="0"/>
            <wp:wrapTight wrapText="bothSides">
              <wp:wrapPolygon edited="0">
                <wp:start x="0" y="0"/>
                <wp:lineTo x="0" y="21474"/>
                <wp:lineTo x="21531" y="21474"/>
                <wp:lineTo x="21531" y="0"/>
                <wp:lineTo x="0" y="0"/>
              </wp:wrapPolygon>
            </wp:wrapTight>
            <wp:docPr id="727233314" name="Picture 37" descr="A graph of cancer-specific surviv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7233314" name="Picture 37" descr="A graph of cancer-specific surviva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72522">
        <w:rPr>
          <w:rFonts w:ascii="Arial" w:hAnsi="Arial" w:cs="Arial"/>
        </w:rPr>
        <w:br w:type="page"/>
      </w:r>
    </w:p>
    <w:p w14:paraId="40357934" w14:textId="718D9202" w:rsidR="00A72522" w:rsidRDefault="00147F9F" w:rsidP="00A72522">
      <w:pPr>
        <w:spacing w:line="480" w:lineRule="auto"/>
        <w:rPr>
          <w:rFonts w:ascii="Arial" w:hAnsi="Arial" w:cs="Arial"/>
        </w:rPr>
      </w:pPr>
      <w:r>
        <w:rPr>
          <w:rFonts w:ascii="Calibri" w:hAnsi="Calibri" w:cs="Calibri"/>
          <w:noProof/>
          <w:szCs w:val="24"/>
        </w:rPr>
        <w:drawing>
          <wp:anchor distT="0" distB="0" distL="114300" distR="114300" simplePos="0" relativeHeight="251657728" behindDoc="1" locked="0" layoutInCell="1" allowOverlap="1" wp14:anchorId="6BAC07F3" wp14:editId="6E99C25A">
            <wp:simplePos x="0" y="0"/>
            <wp:positionH relativeFrom="column">
              <wp:posOffset>66675</wp:posOffset>
            </wp:positionH>
            <wp:positionV relativeFrom="paragraph">
              <wp:posOffset>420370</wp:posOffset>
            </wp:positionV>
            <wp:extent cx="5943600" cy="4464685"/>
            <wp:effectExtent l="0" t="0" r="0" b="0"/>
            <wp:wrapTight wrapText="bothSides">
              <wp:wrapPolygon edited="0">
                <wp:start x="0" y="0"/>
                <wp:lineTo x="0" y="21474"/>
                <wp:lineTo x="21531" y="21474"/>
                <wp:lineTo x="21531" y="0"/>
                <wp:lineTo x="0" y="0"/>
              </wp:wrapPolygon>
            </wp:wrapTight>
            <wp:docPr id="1816171650" name="Picture 38" descr="A graph of a surviv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171650" name="Picture 38" descr="A graph of a surviva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64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72522">
        <w:rPr>
          <w:rFonts w:ascii="Arial" w:hAnsi="Arial" w:cs="Arial"/>
        </w:rPr>
        <w:t xml:space="preserve">Supplementary Figure </w:t>
      </w:r>
      <w:r w:rsidR="00D8306E">
        <w:rPr>
          <w:rFonts w:ascii="Arial" w:hAnsi="Arial" w:cs="Arial"/>
        </w:rPr>
        <w:t>7</w:t>
      </w:r>
      <w:r w:rsidR="00A72522">
        <w:rPr>
          <w:rFonts w:ascii="Arial" w:hAnsi="Arial" w:cs="Arial"/>
        </w:rPr>
        <w:t xml:space="preserve">: </w:t>
      </w:r>
      <w:r w:rsidR="000B7F5B">
        <w:rPr>
          <w:rFonts w:ascii="Arial" w:hAnsi="Arial" w:cs="Arial"/>
        </w:rPr>
        <w:t>Overall</w:t>
      </w:r>
      <w:r w:rsidR="00A72522">
        <w:rPr>
          <w:rFonts w:ascii="Arial" w:hAnsi="Arial" w:cs="Arial"/>
        </w:rPr>
        <w:t xml:space="preserve"> survival following salvage Gem/Doce</w:t>
      </w:r>
    </w:p>
    <w:tbl>
      <w:tblPr>
        <w:tblpPr w:leftFromText="180" w:rightFromText="180" w:vertAnchor="page" w:horzAnchor="margin" w:tblpY="9796"/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147F9F" w:rsidRPr="00147F9F" w14:paraId="659DD53E" w14:textId="77777777" w:rsidTr="00147F9F">
        <w:trPr>
          <w:cantSplit/>
          <w:tblHeader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4E343E5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2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DB09810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24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AC6588E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36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6402902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48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6722171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60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379E596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72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66976F2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84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704F861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96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4B9929A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08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E3A1755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20 Months</w:t>
            </w:r>
          </w:p>
        </w:tc>
      </w:tr>
      <w:tr w:rsidR="00147F9F" w:rsidRPr="00147F9F" w14:paraId="759CC91A" w14:textId="77777777" w:rsidTr="00147F9F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0AA2A8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% (91-9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0EFFE3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% (81-9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7BA738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% (72-8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CADDA5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% (64-8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A5D5A9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% (58-7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02A29D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% (53-7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25424A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% (46-6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6D083F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% (42-6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E219ED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% (42-6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09660D" w14:textId="77777777" w:rsidR="00147F9F" w:rsidRPr="00147F9F" w:rsidRDefault="00147F9F" w:rsidP="00147F9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% (33-59%)</w:t>
            </w:r>
          </w:p>
        </w:tc>
      </w:tr>
    </w:tbl>
    <w:p w14:paraId="1A8B030F" w14:textId="5C11E99F" w:rsidR="00A72522" w:rsidRDefault="00A7252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9751C0B" w14:textId="77777777" w:rsidR="00147F9F" w:rsidRDefault="00147F9F" w:rsidP="00147F9F">
      <w:pPr>
        <w:spacing w:line="480" w:lineRule="auto"/>
        <w:rPr>
          <w:rFonts w:ascii="Arial" w:hAnsi="Arial" w:cs="Arial"/>
        </w:rPr>
        <w:sectPr w:rsidR="00147F9F" w:rsidSect="00856EE6">
          <w:headerReference w:type="default" r:id="rId15"/>
          <w:footerReference w:type="default" r:id="rId16"/>
          <w:endnotePr>
            <w:numFmt w:val="decimal"/>
          </w:endnotePr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95E5EAC" w14:textId="63FDF8BA" w:rsidR="00147F9F" w:rsidRDefault="00147F9F" w:rsidP="00147F9F">
      <w:pPr>
        <w:spacing w:line="480" w:lineRule="auto"/>
        <w:rPr>
          <w:rFonts w:ascii="Arial" w:hAnsi="Arial" w:cs="Arial"/>
        </w:rPr>
      </w:pPr>
      <w:r w:rsidRPr="00147F9F">
        <w:rPr>
          <w:rFonts w:ascii="Arial" w:hAnsi="Arial" w:cs="Arial"/>
          <w:noProof/>
        </w:rPr>
        <w:drawing>
          <wp:anchor distT="0" distB="0" distL="114300" distR="114300" simplePos="0" relativeHeight="251655680" behindDoc="1" locked="0" layoutInCell="1" allowOverlap="1" wp14:anchorId="158A4D16" wp14:editId="66087C69">
            <wp:simplePos x="0" y="0"/>
            <wp:positionH relativeFrom="column">
              <wp:posOffset>1152525</wp:posOffset>
            </wp:positionH>
            <wp:positionV relativeFrom="paragraph">
              <wp:posOffset>238125</wp:posOffset>
            </wp:positionV>
            <wp:extent cx="5943600" cy="4457700"/>
            <wp:effectExtent l="0" t="0" r="0" b="0"/>
            <wp:wrapTight wrapText="bothSides">
              <wp:wrapPolygon edited="0">
                <wp:start x="0" y="0"/>
                <wp:lineTo x="0" y="21508"/>
                <wp:lineTo x="21531" y="21508"/>
                <wp:lineTo x="21531" y="0"/>
                <wp:lineTo x="0" y="0"/>
              </wp:wrapPolygon>
            </wp:wrapTight>
            <wp:docPr id="1613146677" name="Picture 40" descr="A graph of a blu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3146677" name="Picture 40" descr="A graph of a blue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</w:rPr>
        <w:t xml:space="preserve">Supplementary Figure </w:t>
      </w:r>
      <w:r w:rsidR="00D8306E">
        <w:rPr>
          <w:rFonts w:ascii="Arial" w:hAnsi="Arial" w:cs="Arial"/>
        </w:rPr>
        <w:t>8</w:t>
      </w:r>
      <w:r>
        <w:rPr>
          <w:rFonts w:ascii="Arial" w:hAnsi="Arial" w:cs="Arial"/>
        </w:rPr>
        <w:t>: Recurrence-free survival following salvage Gem/Doce among patients with BCG-unresponsive disease</w:t>
      </w:r>
    </w:p>
    <w:tbl>
      <w:tblPr>
        <w:tblpPr w:leftFromText="180" w:rightFromText="180" w:vertAnchor="text" w:horzAnchor="margin" w:tblpY="6731"/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0"/>
        <w:gridCol w:w="1139"/>
        <w:gridCol w:w="1139"/>
        <w:gridCol w:w="1139"/>
        <w:gridCol w:w="1139"/>
        <w:gridCol w:w="1139"/>
        <w:gridCol w:w="1139"/>
        <w:gridCol w:w="1139"/>
        <w:gridCol w:w="1139"/>
        <w:gridCol w:w="1139"/>
        <w:gridCol w:w="1139"/>
      </w:tblGrid>
      <w:tr w:rsidR="0052300C" w:rsidRPr="00147F9F" w14:paraId="39CE0BF9" w14:textId="77777777" w:rsidTr="0052300C">
        <w:trPr>
          <w:cantSplit/>
          <w:tblHeader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2891EED" w14:textId="4D90B33E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17454DE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2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6E8C2A2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24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A7F8F99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36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AB4DD1E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48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793772D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60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F4FEACA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72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7EF215F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84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BE0191F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96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F308B69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08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4610A1F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147F9F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20 Months</w:t>
            </w:r>
          </w:p>
        </w:tc>
      </w:tr>
      <w:tr w:rsidR="0052300C" w:rsidRPr="00147F9F" w14:paraId="2CF91996" w14:textId="77777777" w:rsidTr="0052300C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0AE1897" w14:textId="77777777" w:rsidR="0052300C" w:rsidRPr="0052300C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23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CG Unrespons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F2171F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% (42-7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6DD7ED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% (27-5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4018CDF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% (25-5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85FE76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% (15-4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17FB83B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% (15-4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CB6E39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% (8-3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5062CB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% (8-3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EAB04E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% (8-3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A7A80C5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% (8-3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8AAD6A3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% (8-37%)</w:t>
            </w:r>
          </w:p>
        </w:tc>
      </w:tr>
      <w:tr w:rsidR="0052300C" w:rsidRPr="00147F9F" w14:paraId="767AB454" w14:textId="77777777" w:rsidTr="0052300C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B575852" w14:textId="77777777" w:rsidR="0052300C" w:rsidRPr="0052300C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23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CG 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E430E9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% (42-7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351C82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% (35-6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993741B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% (22-5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8D9F139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% (20-4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07E122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% (20-4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554D5DC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% (15-4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29CF9D1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% (12-3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2896CC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% (12-3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2E0213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% (12-3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3127763" w14:textId="77777777" w:rsidR="0052300C" w:rsidRPr="00147F9F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147F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% (12-39%)</w:t>
            </w:r>
          </w:p>
        </w:tc>
      </w:tr>
    </w:tbl>
    <w:p w14:paraId="2BA9D648" w14:textId="59AC1CFE" w:rsidR="00A72522" w:rsidRDefault="00A7252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9C07D3C" w14:textId="323476C5" w:rsidR="00675BE0" w:rsidRDefault="00675BE0" w:rsidP="00675BE0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Figure </w:t>
      </w:r>
      <w:r w:rsidR="00D8306E">
        <w:rPr>
          <w:rFonts w:ascii="Arial" w:hAnsi="Arial" w:cs="Arial"/>
        </w:rPr>
        <w:t>9</w:t>
      </w:r>
      <w:r>
        <w:rPr>
          <w:rFonts w:ascii="Arial" w:hAnsi="Arial" w:cs="Arial"/>
        </w:rPr>
        <w:t>: Progression-free survival following salvage Gem/Doce among patients with BCG-unresponsive disease</w:t>
      </w:r>
    </w:p>
    <w:p w14:paraId="48914BCD" w14:textId="77777777" w:rsidR="00675BE0" w:rsidRDefault="00675BE0" w:rsidP="00675BE0">
      <w:pPr>
        <w:rPr>
          <w:rFonts w:ascii="Arial" w:hAnsi="Arial" w:cs="Arial"/>
        </w:rPr>
      </w:pPr>
      <w:r>
        <w:rPr>
          <w:rFonts w:ascii="Calibri" w:hAnsi="Calibri" w:cs="Calibri"/>
          <w:noProof/>
          <w:szCs w:val="24"/>
        </w:rPr>
        <w:drawing>
          <wp:anchor distT="0" distB="0" distL="114300" distR="114300" simplePos="0" relativeHeight="251665920" behindDoc="1" locked="0" layoutInCell="1" allowOverlap="1" wp14:anchorId="540B0A56" wp14:editId="46985CE9">
            <wp:simplePos x="0" y="0"/>
            <wp:positionH relativeFrom="column">
              <wp:posOffset>1304925</wp:posOffset>
            </wp:positionH>
            <wp:positionV relativeFrom="paragraph">
              <wp:posOffset>29845</wp:posOffset>
            </wp:positionV>
            <wp:extent cx="5600700" cy="4200525"/>
            <wp:effectExtent l="0" t="0" r="0" b="9525"/>
            <wp:wrapTight wrapText="bothSides">
              <wp:wrapPolygon edited="0">
                <wp:start x="0" y="0"/>
                <wp:lineTo x="0" y="21551"/>
                <wp:lineTo x="21527" y="21551"/>
                <wp:lineTo x="21527" y="0"/>
                <wp:lineTo x="0" y="0"/>
              </wp:wrapPolygon>
            </wp:wrapTight>
            <wp:docPr id="1410923327" name="Picture 43" descr="A graph of a surviv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923327" name="Picture 43" descr="A graph of a surviva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420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</w:rPr>
        <w:t xml:space="preserve"> </w:t>
      </w:r>
    </w:p>
    <w:tbl>
      <w:tblPr>
        <w:tblpPr w:leftFromText="180" w:rightFromText="180" w:vertAnchor="page" w:horzAnchor="margin" w:tblpY="8626"/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3"/>
        <w:gridCol w:w="1202"/>
        <w:gridCol w:w="1132"/>
        <w:gridCol w:w="1132"/>
        <w:gridCol w:w="1133"/>
        <w:gridCol w:w="1133"/>
        <w:gridCol w:w="1133"/>
        <w:gridCol w:w="1133"/>
        <w:gridCol w:w="1133"/>
        <w:gridCol w:w="1133"/>
        <w:gridCol w:w="1133"/>
      </w:tblGrid>
      <w:tr w:rsidR="0052300C" w:rsidRPr="005038D3" w14:paraId="2F0C9550" w14:textId="77777777" w:rsidTr="007141D2">
        <w:trPr>
          <w:cantSplit/>
          <w:tblHeader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915CB9F" w14:textId="554F11CF" w:rsidR="0052300C" w:rsidRPr="005038D3" w:rsidRDefault="0052300C" w:rsidP="007141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1468500" w14:textId="77777777" w:rsidR="0052300C" w:rsidRPr="005038D3" w:rsidRDefault="0052300C" w:rsidP="007141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2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96902C0" w14:textId="77777777" w:rsidR="0052300C" w:rsidRPr="005038D3" w:rsidRDefault="0052300C" w:rsidP="007141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24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C9B70F8" w14:textId="77777777" w:rsidR="0052300C" w:rsidRPr="005038D3" w:rsidRDefault="0052300C" w:rsidP="007141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36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2499F2D" w14:textId="77777777" w:rsidR="0052300C" w:rsidRPr="005038D3" w:rsidRDefault="0052300C" w:rsidP="007141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48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D6C6D52" w14:textId="77777777" w:rsidR="0052300C" w:rsidRPr="005038D3" w:rsidRDefault="0052300C" w:rsidP="007141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60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3AAB2D1" w14:textId="77777777" w:rsidR="0052300C" w:rsidRPr="005038D3" w:rsidRDefault="0052300C" w:rsidP="007141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72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69AAF1A" w14:textId="77777777" w:rsidR="0052300C" w:rsidRPr="005038D3" w:rsidRDefault="0052300C" w:rsidP="007141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84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73C549C" w14:textId="77777777" w:rsidR="0052300C" w:rsidRPr="005038D3" w:rsidRDefault="0052300C" w:rsidP="007141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96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086A82F" w14:textId="77777777" w:rsidR="0052300C" w:rsidRPr="005038D3" w:rsidRDefault="0052300C" w:rsidP="007141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08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8EEDFCC" w14:textId="77777777" w:rsidR="0052300C" w:rsidRPr="005038D3" w:rsidRDefault="0052300C" w:rsidP="007141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20 Months</w:t>
            </w:r>
          </w:p>
        </w:tc>
      </w:tr>
      <w:tr w:rsidR="0052300C" w:rsidRPr="005038D3" w14:paraId="12F18468" w14:textId="77777777" w:rsidTr="0052300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666CEC1" w14:textId="067943F1" w:rsidR="0052300C" w:rsidRPr="0052300C" w:rsidRDefault="0052300C" w:rsidP="007141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23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CG Unrespon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E5F9CA" w14:textId="77777777" w:rsidR="0052300C" w:rsidRPr="005038D3" w:rsidRDefault="0052300C" w:rsidP="007141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% (82-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CACABAD" w14:textId="77777777" w:rsidR="0052300C" w:rsidRPr="005038D3" w:rsidRDefault="0052300C" w:rsidP="007141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% (76-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42E35C" w14:textId="77777777" w:rsidR="0052300C" w:rsidRPr="005038D3" w:rsidRDefault="0052300C" w:rsidP="007141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% (71-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C19469E" w14:textId="77777777" w:rsidR="0052300C" w:rsidRPr="005038D3" w:rsidRDefault="0052300C" w:rsidP="007141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% (71-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0B70186" w14:textId="77777777" w:rsidR="0052300C" w:rsidRPr="005038D3" w:rsidRDefault="0052300C" w:rsidP="007141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% (65-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C261A0" w14:textId="77777777" w:rsidR="0052300C" w:rsidRPr="005038D3" w:rsidRDefault="0052300C" w:rsidP="007141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% (59-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727F8D7" w14:textId="77777777" w:rsidR="0052300C" w:rsidRPr="005038D3" w:rsidRDefault="0052300C" w:rsidP="007141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% (59-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820F0B" w14:textId="77777777" w:rsidR="0052300C" w:rsidRPr="005038D3" w:rsidRDefault="0052300C" w:rsidP="007141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% (59-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880903" w14:textId="77777777" w:rsidR="0052300C" w:rsidRPr="005038D3" w:rsidRDefault="0052300C" w:rsidP="007141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% (59-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CEA736" w14:textId="77777777" w:rsidR="0052300C" w:rsidRPr="005038D3" w:rsidRDefault="0052300C" w:rsidP="007141D2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% (10-84%)</w:t>
            </w:r>
          </w:p>
        </w:tc>
      </w:tr>
      <w:tr w:rsidR="0052300C" w:rsidRPr="005038D3" w14:paraId="777D49B5" w14:textId="77777777" w:rsidTr="007141D2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8D718A" w14:textId="632A29DF" w:rsidR="0052300C" w:rsidRPr="0052300C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23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CG 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83AD0F" w14:textId="18F91A79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% (81-9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92D849" w14:textId="277942F0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% (78-9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E805F6F" w14:textId="7209C6C1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% (71-9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D9E2EA" w14:textId="7C1AC495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% (60-8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AE310AF" w14:textId="29F48CAE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% (60-8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403F613" w14:textId="25C5AF20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% (56-8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703EAFA" w14:textId="2BDC3625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% (52-8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5A5BDF" w14:textId="3A15E2E9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% (52-8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837F29" w14:textId="74AEEAB2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% (43-7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CB21932" w14:textId="756E97A3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% (43-79%)</w:t>
            </w:r>
          </w:p>
        </w:tc>
      </w:tr>
    </w:tbl>
    <w:p w14:paraId="5892D675" w14:textId="1B486F3F" w:rsidR="00675BE0" w:rsidRDefault="00675BE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2622CD7" w14:textId="79CAA3CC" w:rsidR="005038D3" w:rsidRDefault="005038D3" w:rsidP="00147F9F">
      <w:pPr>
        <w:spacing w:line="480" w:lineRule="auto"/>
        <w:rPr>
          <w:rFonts w:ascii="Arial" w:hAnsi="Arial" w:cs="Arial"/>
        </w:rPr>
      </w:pPr>
      <w:r>
        <w:rPr>
          <w:rFonts w:ascii="Calibri" w:hAnsi="Calibri" w:cs="Calibri"/>
          <w:noProof/>
          <w:szCs w:val="24"/>
        </w:rPr>
        <w:drawing>
          <wp:anchor distT="0" distB="0" distL="114300" distR="114300" simplePos="0" relativeHeight="251656704" behindDoc="1" locked="0" layoutInCell="1" allowOverlap="1" wp14:anchorId="37A7D571" wp14:editId="5F3912C4">
            <wp:simplePos x="0" y="0"/>
            <wp:positionH relativeFrom="column">
              <wp:posOffset>1219200</wp:posOffset>
            </wp:positionH>
            <wp:positionV relativeFrom="paragraph">
              <wp:posOffset>328295</wp:posOffset>
            </wp:positionV>
            <wp:extent cx="5734050" cy="4300220"/>
            <wp:effectExtent l="0" t="0" r="0" b="5080"/>
            <wp:wrapTight wrapText="bothSides">
              <wp:wrapPolygon edited="0">
                <wp:start x="0" y="0"/>
                <wp:lineTo x="0" y="21530"/>
                <wp:lineTo x="21528" y="21530"/>
                <wp:lineTo x="21528" y="0"/>
                <wp:lineTo x="0" y="0"/>
              </wp:wrapPolygon>
            </wp:wrapTight>
            <wp:docPr id="898196169" name="Picture 41" descr="A graph of a blue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8196169" name="Picture 41" descr="A graph of a blue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30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47F9F">
        <w:rPr>
          <w:rFonts w:ascii="Arial" w:hAnsi="Arial" w:cs="Arial"/>
        </w:rPr>
        <w:t xml:space="preserve">Supplementary Figure </w:t>
      </w:r>
      <w:r w:rsidR="00B924D2">
        <w:rPr>
          <w:rFonts w:ascii="Arial" w:hAnsi="Arial" w:cs="Arial"/>
        </w:rPr>
        <w:t>1</w:t>
      </w:r>
      <w:r w:rsidR="00D8306E">
        <w:rPr>
          <w:rFonts w:ascii="Arial" w:hAnsi="Arial" w:cs="Arial"/>
        </w:rPr>
        <w:t>0</w:t>
      </w:r>
      <w:r w:rsidR="00147F9F">
        <w:rPr>
          <w:rFonts w:ascii="Arial" w:hAnsi="Arial" w:cs="Arial"/>
        </w:rPr>
        <w:t>: Cystectomy-free survival following salvage Gem/Doce among patients with BCG-unresponsive disease</w:t>
      </w:r>
    </w:p>
    <w:tbl>
      <w:tblPr>
        <w:tblpPr w:leftFromText="180" w:rightFromText="180" w:vertAnchor="page" w:horzAnchor="margin" w:tblpY="8731"/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0"/>
        <w:gridCol w:w="1139"/>
        <w:gridCol w:w="1139"/>
        <w:gridCol w:w="1139"/>
        <w:gridCol w:w="1139"/>
        <w:gridCol w:w="1139"/>
        <w:gridCol w:w="1139"/>
        <w:gridCol w:w="1139"/>
        <w:gridCol w:w="1139"/>
        <w:gridCol w:w="1139"/>
        <w:gridCol w:w="1139"/>
      </w:tblGrid>
      <w:tr w:rsidR="0052300C" w:rsidRPr="005038D3" w14:paraId="037FA863" w14:textId="77777777" w:rsidTr="00675BE0">
        <w:trPr>
          <w:cantSplit/>
          <w:tblHeader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E92FB64" w14:textId="4D18B20B" w:rsidR="0052300C" w:rsidRPr="005038D3" w:rsidRDefault="0052300C" w:rsidP="00675B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597D015" w14:textId="77777777" w:rsidR="0052300C" w:rsidRPr="005038D3" w:rsidRDefault="0052300C" w:rsidP="00675B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2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C16A0C6" w14:textId="77777777" w:rsidR="0052300C" w:rsidRPr="005038D3" w:rsidRDefault="0052300C" w:rsidP="00675B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24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B22C264" w14:textId="77777777" w:rsidR="0052300C" w:rsidRPr="005038D3" w:rsidRDefault="0052300C" w:rsidP="00675B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36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F8856E9" w14:textId="77777777" w:rsidR="0052300C" w:rsidRPr="005038D3" w:rsidRDefault="0052300C" w:rsidP="00675B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48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C7B07A7" w14:textId="77777777" w:rsidR="0052300C" w:rsidRPr="005038D3" w:rsidRDefault="0052300C" w:rsidP="00675B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60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6E177CC" w14:textId="77777777" w:rsidR="0052300C" w:rsidRPr="005038D3" w:rsidRDefault="0052300C" w:rsidP="00675B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72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2BD96C3" w14:textId="77777777" w:rsidR="0052300C" w:rsidRPr="005038D3" w:rsidRDefault="0052300C" w:rsidP="00675B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84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E4DA5E2" w14:textId="77777777" w:rsidR="0052300C" w:rsidRPr="005038D3" w:rsidRDefault="0052300C" w:rsidP="00675B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96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3E1B049" w14:textId="77777777" w:rsidR="0052300C" w:rsidRPr="005038D3" w:rsidRDefault="0052300C" w:rsidP="00675B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08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434AA8C" w14:textId="77777777" w:rsidR="0052300C" w:rsidRPr="005038D3" w:rsidRDefault="0052300C" w:rsidP="00675B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20 Months</w:t>
            </w:r>
          </w:p>
        </w:tc>
      </w:tr>
      <w:tr w:rsidR="0052300C" w:rsidRPr="005038D3" w14:paraId="36F051A1" w14:textId="77777777" w:rsidTr="0052300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5962043" w14:textId="178E1689" w:rsidR="0052300C" w:rsidRPr="0052300C" w:rsidRDefault="0052300C" w:rsidP="00675B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23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CG Unrespon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820176" w14:textId="77777777" w:rsidR="0052300C" w:rsidRPr="005038D3" w:rsidRDefault="0052300C" w:rsidP="00675B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% (74-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7ED572" w14:textId="77777777" w:rsidR="0052300C" w:rsidRPr="005038D3" w:rsidRDefault="0052300C" w:rsidP="00675B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% (67-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3CF5E7E" w14:textId="77777777" w:rsidR="0052300C" w:rsidRPr="005038D3" w:rsidRDefault="0052300C" w:rsidP="00675B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% (59-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568C6B7" w14:textId="77777777" w:rsidR="0052300C" w:rsidRPr="005038D3" w:rsidRDefault="0052300C" w:rsidP="00675B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% (55-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F9C2422" w14:textId="77777777" w:rsidR="0052300C" w:rsidRPr="005038D3" w:rsidRDefault="0052300C" w:rsidP="00675B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% (55-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4231B65" w14:textId="77777777" w:rsidR="0052300C" w:rsidRPr="005038D3" w:rsidRDefault="0052300C" w:rsidP="00675B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% (50-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DED306" w14:textId="77777777" w:rsidR="0052300C" w:rsidRPr="005038D3" w:rsidRDefault="0052300C" w:rsidP="00675B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% (50-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C526525" w14:textId="77777777" w:rsidR="0052300C" w:rsidRPr="005038D3" w:rsidRDefault="0052300C" w:rsidP="00675B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% (50-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FF1FB9" w14:textId="77777777" w:rsidR="0052300C" w:rsidRPr="005038D3" w:rsidRDefault="0052300C" w:rsidP="00675B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% (34-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70C989" w14:textId="77777777" w:rsidR="0052300C" w:rsidRPr="005038D3" w:rsidRDefault="0052300C" w:rsidP="00675BE0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% (34-78%)</w:t>
            </w:r>
          </w:p>
        </w:tc>
      </w:tr>
      <w:tr w:rsidR="0052300C" w:rsidRPr="005038D3" w14:paraId="6FBBD575" w14:textId="77777777" w:rsidTr="00675BE0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33620B1" w14:textId="5ED517A9" w:rsidR="0052300C" w:rsidRPr="0052300C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23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CG 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37F151" w14:textId="03B6B7BF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% (73-9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9319C8C" w14:textId="13B3DD60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% (70-9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F4F84E5" w14:textId="76406E2F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% (70-9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8AA1D74" w14:textId="20CFF7C3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% (62-8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138EA4B" w14:textId="6560C2E3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% (58-8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812273" w14:textId="4C217081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% (58-8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813827F" w14:textId="39E5F03C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% (48-8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F82317C" w14:textId="453E12CD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% (48-8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0B11286" w14:textId="7964169D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% (39-7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4208C87" w14:textId="0FC48491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% (39-76%)</w:t>
            </w:r>
          </w:p>
        </w:tc>
      </w:tr>
    </w:tbl>
    <w:p w14:paraId="4DE4F92F" w14:textId="77777777" w:rsidR="005038D3" w:rsidRDefault="005038D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7DF1C3D" w14:textId="35EB515F" w:rsidR="005038D3" w:rsidRDefault="005038D3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Figure </w:t>
      </w:r>
      <w:r w:rsidR="00B924D2">
        <w:rPr>
          <w:rFonts w:ascii="Arial" w:hAnsi="Arial" w:cs="Arial"/>
        </w:rPr>
        <w:t>1</w:t>
      </w:r>
      <w:r w:rsidR="00D8306E">
        <w:rPr>
          <w:rFonts w:ascii="Arial" w:hAnsi="Arial" w:cs="Arial"/>
        </w:rPr>
        <w:t>1</w:t>
      </w:r>
      <w:r>
        <w:rPr>
          <w:rFonts w:ascii="Arial" w:hAnsi="Arial" w:cs="Arial"/>
        </w:rPr>
        <w:t>: Metastasis-free survival following salvage Gem/Doce among patients with BCG-unresponsive disease</w:t>
      </w:r>
    </w:p>
    <w:tbl>
      <w:tblPr>
        <w:tblpPr w:leftFromText="180" w:rightFromText="180" w:vertAnchor="page" w:horzAnchor="margin" w:tblpY="8896"/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3"/>
        <w:gridCol w:w="1202"/>
        <w:gridCol w:w="1132"/>
        <w:gridCol w:w="1132"/>
        <w:gridCol w:w="1133"/>
        <w:gridCol w:w="1133"/>
        <w:gridCol w:w="1133"/>
        <w:gridCol w:w="1133"/>
        <w:gridCol w:w="1133"/>
        <w:gridCol w:w="1133"/>
        <w:gridCol w:w="1133"/>
      </w:tblGrid>
      <w:tr w:rsidR="0052300C" w:rsidRPr="005038D3" w14:paraId="6B672000" w14:textId="77777777" w:rsidTr="005038D3">
        <w:trPr>
          <w:cantSplit/>
          <w:tblHeader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C985F06" w14:textId="09C5014B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1E0C8A0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2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77D5C6B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24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F4F5ADA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36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25D18D7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48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88EBA10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60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684B601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72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C471510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84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DFFD256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96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A35310B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08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5A739F4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20 Months</w:t>
            </w:r>
          </w:p>
        </w:tc>
      </w:tr>
      <w:tr w:rsidR="0052300C" w:rsidRPr="005038D3" w14:paraId="362EA306" w14:textId="77777777" w:rsidTr="0052300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A14437" w14:textId="60451EB7" w:rsidR="0052300C" w:rsidRPr="0052300C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23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CG Unrespon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537A9CA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% (82-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379A75C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% (80-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1673BA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% (80-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62716E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% (80-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8A627AF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% (72-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94D2A2F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% (65-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0582891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% (65-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118EDD5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% (65-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68F632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% (65-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B9C105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% (9-88%)</w:t>
            </w:r>
          </w:p>
        </w:tc>
      </w:tr>
      <w:tr w:rsidR="0052300C" w:rsidRPr="005038D3" w14:paraId="26379D65" w14:textId="77777777" w:rsidTr="005038D3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9E3645C" w14:textId="55957C39" w:rsidR="0052300C" w:rsidRPr="0052300C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23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CG 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5AA55AA" w14:textId="62CB72CB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% (86-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2A51F78" w14:textId="31FFB8A7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% (83-9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B507B9" w14:textId="3A5BAF84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% (79-9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F628D6" w14:textId="6A69346A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% (71-9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897169" w14:textId="610CC210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% (71-9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BD0908D" w14:textId="417DCDCF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% (71-9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B464F08" w14:textId="124D4A8E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% (66-9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352CFA1" w14:textId="3A31E096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% (66-9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AF438A3" w14:textId="26819A68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% (53-8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62DCDAA" w14:textId="550D5F4C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% (35-84%)</w:t>
            </w:r>
          </w:p>
        </w:tc>
      </w:tr>
    </w:tbl>
    <w:p w14:paraId="5C9264CC" w14:textId="5230CDF1" w:rsidR="005038D3" w:rsidRDefault="0052300C">
      <w:pPr>
        <w:rPr>
          <w:rFonts w:ascii="Arial" w:hAnsi="Arial" w:cs="Arial"/>
        </w:rPr>
      </w:pPr>
      <w:r>
        <w:rPr>
          <w:rFonts w:ascii="Calibri" w:hAnsi="Calibri" w:cs="Calibri"/>
          <w:noProof/>
          <w:szCs w:val="24"/>
        </w:rPr>
        <w:drawing>
          <wp:anchor distT="0" distB="0" distL="114300" distR="114300" simplePos="0" relativeHeight="251658752" behindDoc="1" locked="0" layoutInCell="1" allowOverlap="1" wp14:anchorId="7B0AC490" wp14:editId="061EC8C2">
            <wp:simplePos x="0" y="0"/>
            <wp:positionH relativeFrom="column">
              <wp:posOffset>1276350</wp:posOffset>
            </wp:positionH>
            <wp:positionV relativeFrom="paragraph">
              <wp:posOffset>48895</wp:posOffset>
            </wp:positionV>
            <wp:extent cx="5667375" cy="4250055"/>
            <wp:effectExtent l="0" t="0" r="9525" b="0"/>
            <wp:wrapTight wrapText="bothSides">
              <wp:wrapPolygon edited="0">
                <wp:start x="0" y="0"/>
                <wp:lineTo x="0" y="21494"/>
                <wp:lineTo x="21564" y="21494"/>
                <wp:lineTo x="21564" y="0"/>
                <wp:lineTo x="0" y="0"/>
              </wp:wrapPolygon>
            </wp:wrapTight>
            <wp:docPr id="879179994" name="Picture 42" descr="A graph of a surviv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179994" name="Picture 42" descr="A graph of a surviva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4250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038D3">
        <w:rPr>
          <w:rFonts w:ascii="Arial" w:hAnsi="Arial" w:cs="Arial"/>
        </w:rPr>
        <w:br w:type="page"/>
      </w:r>
    </w:p>
    <w:p w14:paraId="42DE6B3A" w14:textId="5E4C1187" w:rsidR="005038D3" w:rsidRDefault="005038D3" w:rsidP="005038D3">
      <w:pPr>
        <w:rPr>
          <w:rFonts w:ascii="Arial" w:hAnsi="Arial" w:cs="Arial"/>
        </w:rPr>
      </w:pPr>
      <w:r>
        <w:rPr>
          <w:rFonts w:ascii="Calibri" w:hAnsi="Calibri" w:cs="Calibri"/>
          <w:noProof/>
          <w:szCs w:val="24"/>
        </w:rPr>
        <w:drawing>
          <wp:anchor distT="0" distB="0" distL="114300" distR="114300" simplePos="0" relativeHeight="251662848" behindDoc="1" locked="0" layoutInCell="1" allowOverlap="1" wp14:anchorId="5A9D9FB1" wp14:editId="488DE1DD">
            <wp:simplePos x="0" y="0"/>
            <wp:positionH relativeFrom="column">
              <wp:posOffset>1238250</wp:posOffset>
            </wp:positionH>
            <wp:positionV relativeFrom="paragraph">
              <wp:posOffset>178435</wp:posOffset>
            </wp:positionV>
            <wp:extent cx="5781675" cy="4335780"/>
            <wp:effectExtent l="0" t="0" r="9525" b="7620"/>
            <wp:wrapTight wrapText="bothSides">
              <wp:wrapPolygon edited="0">
                <wp:start x="0" y="0"/>
                <wp:lineTo x="0" y="21543"/>
                <wp:lineTo x="21564" y="21543"/>
                <wp:lineTo x="21564" y="0"/>
                <wp:lineTo x="0" y="0"/>
              </wp:wrapPolygon>
            </wp:wrapTight>
            <wp:docPr id="362136843" name="Picture 44" descr="A graph of cancer-specific surviv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2136843" name="Picture 44" descr="A graph of cancer-specific surviva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433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</w:rPr>
        <w:t>Supplementary Figure 1</w:t>
      </w:r>
      <w:r w:rsidR="00D8306E">
        <w:rPr>
          <w:rFonts w:ascii="Arial" w:hAnsi="Arial" w:cs="Arial"/>
        </w:rPr>
        <w:t>2</w:t>
      </w:r>
      <w:r>
        <w:rPr>
          <w:rFonts w:ascii="Arial" w:hAnsi="Arial" w:cs="Arial"/>
        </w:rPr>
        <w:t>: Cancer-specific survival following salvage Gem/Doce among patients with BCG-unresponsive disease</w:t>
      </w:r>
    </w:p>
    <w:tbl>
      <w:tblPr>
        <w:tblpPr w:leftFromText="180" w:rightFromText="180" w:vertAnchor="page" w:horzAnchor="margin" w:tblpY="8761"/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3"/>
        <w:gridCol w:w="1202"/>
        <w:gridCol w:w="1132"/>
        <w:gridCol w:w="1132"/>
        <w:gridCol w:w="1133"/>
        <w:gridCol w:w="1133"/>
        <w:gridCol w:w="1133"/>
        <w:gridCol w:w="1133"/>
        <w:gridCol w:w="1133"/>
        <w:gridCol w:w="1133"/>
        <w:gridCol w:w="1133"/>
      </w:tblGrid>
      <w:tr w:rsidR="0052300C" w:rsidRPr="005038D3" w14:paraId="00D17C02" w14:textId="77777777" w:rsidTr="005038D3">
        <w:trPr>
          <w:cantSplit/>
          <w:tblHeader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2EDE854" w14:textId="20D962A3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12E2234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2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1E2D179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24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58AEBB8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36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D81D233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48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869DF00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60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09CA8C3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72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5032FA8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84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64832AD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96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ACCC706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08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CFC2984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20 Months</w:t>
            </w:r>
          </w:p>
        </w:tc>
      </w:tr>
      <w:tr w:rsidR="0052300C" w:rsidRPr="005038D3" w14:paraId="25340309" w14:textId="77777777" w:rsidTr="0052300C">
        <w:trPr>
          <w:cantSplit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F8EFE0A" w14:textId="464C7D88" w:rsidR="0052300C" w:rsidRPr="0052300C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23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CG Unresponsi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DF763FB" w14:textId="7F789A0D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% (83-10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6C36E40" w14:textId="50BAE825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% (81-9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2694D77" w14:textId="2D68C45C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% (77-9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CCD9B43" w14:textId="2741CCFF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% (77-9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6CA0253" w14:textId="226228BB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% (70-9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EC811B4" w14:textId="2AC15C76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% (70-9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C5C0147" w14:textId="5704DC21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% (63-9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0A9E74C" w14:textId="707DBFD8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% (63-9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1B14AB" w14:textId="2335A3DA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% (63-9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6F4B797" w14:textId="5BDBA8B4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% (63-93%)</w:t>
            </w:r>
          </w:p>
        </w:tc>
      </w:tr>
      <w:tr w:rsidR="0052300C" w:rsidRPr="005038D3" w14:paraId="77616BBF" w14:textId="77777777" w:rsidTr="0052300C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02826C8" w14:textId="779DDBEB" w:rsidR="0052300C" w:rsidRPr="0052300C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23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CG 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649CF9" w14:textId="7E0AB509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1E6DFE3" w14:textId="7BD02568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% (84-9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27E2BB" w14:textId="7B3812D2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% (77-9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31DC8C" w14:textId="3136EEDD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% (74-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DE6E509" w14:textId="23764F68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% (74-9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ED9184" w14:textId="0CD10853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% (70-9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DF4498C" w14:textId="4A390CD4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% (66-9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FB65C78" w14:textId="09ADEF18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% (62-8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20654E9" w14:textId="70BA2988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% (62-8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7F46F5E" w14:textId="30D840FD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% (39-85%)</w:t>
            </w:r>
          </w:p>
        </w:tc>
      </w:tr>
    </w:tbl>
    <w:p w14:paraId="068E3E51" w14:textId="5E05DE7F" w:rsidR="005038D3" w:rsidRDefault="005038D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19D8E73" w14:textId="51C1B683" w:rsidR="005038D3" w:rsidRDefault="005038D3">
      <w:pPr>
        <w:rPr>
          <w:rFonts w:ascii="Arial" w:hAnsi="Arial" w:cs="Arial"/>
        </w:rPr>
      </w:pPr>
      <w:r>
        <w:rPr>
          <w:rFonts w:ascii="Calibri" w:hAnsi="Calibri" w:cs="Calibri"/>
          <w:noProof/>
          <w:szCs w:val="24"/>
        </w:rPr>
        <w:drawing>
          <wp:anchor distT="0" distB="0" distL="114300" distR="114300" simplePos="0" relativeHeight="251663872" behindDoc="1" locked="0" layoutInCell="1" allowOverlap="1" wp14:anchorId="23FD584F" wp14:editId="1EA49475">
            <wp:simplePos x="0" y="0"/>
            <wp:positionH relativeFrom="column">
              <wp:posOffset>1393825</wp:posOffset>
            </wp:positionH>
            <wp:positionV relativeFrom="paragraph">
              <wp:posOffset>276225</wp:posOffset>
            </wp:positionV>
            <wp:extent cx="5435600" cy="4076700"/>
            <wp:effectExtent l="0" t="0" r="0" b="0"/>
            <wp:wrapTight wrapText="bothSides">
              <wp:wrapPolygon edited="0">
                <wp:start x="0" y="0"/>
                <wp:lineTo x="0" y="21499"/>
                <wp:lineTo x="21499" y="21499"/>
                <wp:lineTo x="21499" y="0"/>
                <wp:lineTo x="0" y="0"/>
              </wp:wrapPolygon>
            </wp:wrapTight>
            <wp:docPr id="142453833" name="Picture 45" descr="A graph of a surviv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453833" name="Picture 45" descr="A graph of a surviva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600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Arial" w:hAnsi="Arial" w:cs="Arial"/>
        </w:rPr>
        <w:t>Supplementary Figure 1</w:t>
      </w:r>
      <w:r w:rsidR="00D8306E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: </w:t>
      </w:r>
      <w:r w:rsidR="000B7F5B">
        <w:rPr>
          <w:rFonts w:ascii="Arial" w:hAnsi="Arial" w:cs="Arial"/>
        </w:rPr>
        <w:t>Overall</w:t>
      </w:r>
      <w:r>
        <w:rPr>
          <w:rFonts w:ascii="Arial" w:hAnsi="Arial" w:cs="Arial"/>
        </w:rPr>
        <w:t xml:space="preserve"> survival following salvage Gem/Doce among patients with BCG-unresponsive disease</w:t>
      </w:r>
    </w:p>
    <w:tbl>
      <w:tblPr>
        <w:tblpPr w:leftFromText="180" w:rightFromText="180" w:vertAnchor="text" w:horzAnchor="margin" w:tblpY="6663"/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3"/>
        <w:gridCol w:w="1202"/>
        <w:gridCol w:w="1132"/>
        <w:gridCol w:w="1132"/>
        <w:gridCol w:w="1133"/>
        <w:gridCol w:w="1133"/>
        <w:gridCol w:w="1133"/>
        <w:gridCol w:w="1133"/>
        <w:gridCol w:w="1133"/>
        <w:gridCol w:w="1133"/>
        <w:gridCol w:w="1133"/>
      </w:tblGrid>
      <w:tr w:rsidR="0052300C" w:rsidRPr="005038D3" w14:paraId="79785639" w14:textId="77777777" w:rsidTr="005038D3">
        <w:trPr>
          <w:cantSplit/>
          <w:tblHeader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B0B9DE9" w14:textId="74BA689F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11D5BF89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2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021AE21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24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7220D24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36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05F0029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48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4795F5D1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60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5F04335B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72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3F33217F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84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798CD25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96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2C02CD46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08 Months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0289BF30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5038D3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120 Months</w:t>
            </w:r>
          </w:p>
        </w:tc>
      </w:tr>
      <w:tr w:rsidR="0052300C" w:rsidRPr="005038D3" w14:paraId="61CC1831" w14:textId="77777777" w:rsidTr="0052300C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AED2495" w14:textId="7714299F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23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CG Unrespon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E311508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% (83-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C00AF8A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% (77-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5B46F4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% (68-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5BDE85D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% (55-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1881CF0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% (48-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DCB0545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% (45-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1095F8FE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% (41-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47DE257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% (37-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611B0A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% (37-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4573D01" w14:textId="77777777" w:rsidR="0052300C" w:rsidRPr="005038D3" w:rsidRDefault="0052300C" w:rsidP="005038D3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% (37-71%)</w:t>
            </w:r>
          </w:p>
        </w:tc>
      </w:tr>
      <w:tr w:rsidR="0052300C" w:rsidRPr="005038D3" w14:paraId="4BEAD747" w14:textId="77777777" w:rsidTr="005038D3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A20B8F0" w14:textId="54250674" w:rsidR="0052300C" w:rsidRPr="0052300C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2300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CG Expo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4C4FFA9F" w14:textId="2B756F60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% (86-1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334E9029" w14:textId="533E8A8B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% (74-9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FD4C09" w14:textId="2155DA14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% (66-8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7B5AD89F" w14:textId="759BF419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% (61-8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6735466B" w14:textId="7AF0642E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% (57-8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1DB5E0D" w14:textId="734037B6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% (50-7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57B3D0C5" w14:textId="01A63CD4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% (41-6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285CEA50" w14:textId="6178404B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% (37-6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F95DA41" w14:textId="5D476EB0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% (37-6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</w:tcPr>
          <w:p w14:paraId="02E2A544" w14:textId="186E3B65" w:rsidR="0052300C" w:rsidRPr="005038D3" w:rsidRDefault="0052300C" w:rsidP="0052300C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038D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% (23-58%)</w:t>
            </w:r>
          </w:p>
        </w:tc>
      </w:tr>
    </w:tbl>
    <w:p w14:paraId="0C2C17B4" w14:textId="2CF6A100" w:rsidR="00A72522" w:rsidRPr="00E11C00" w:rsidRDefault="00A72522" w:rsidP="005038D3">
      <w:pPr>
        <w:rPr>
          <w:rFonts w:ascii="Arial" w:hAnsi="Arial" w:cs="Arial"/>
        </w:rPr>
      </w:pPr>
    </w:p>
    <w:sectPr w:rsidR="00A72522" w:rsidRPr="00E11C00" w:rsidSect="00147F9F">
      <w:endnotePr>
        <w:numFmt w:val="decimal"/>
      </w:endnotePr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513B87" w14:textId="77777777" w:rsidR="00894615" w:rsidRDefault="00894615" w:rsidP="00B445F4">
      <w:pPr>
        <w:spacing w:after="0" w:line="240" w:lineRule="auto"/>
      </w:pPr>
      <w:r>
        <w:separator/>
      </w:r>
    </w:p>
  </w:endnote>
  <w:endnote w:type="continuationSeparator" w:id="0">
    <w:p w14:paraId="49B45668" w14:textId="77777777" w:rsidR="00894615" w:rsidRDefault="00894615" w:rsidP="00B445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765443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A0C5DF" w14:textId="46451CFA" w:rsidR="00CE11BE" w:rsidRDefault="00CE11B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283692" w14:textId="77777777" w:rsidR="00CE11BE" w:rsidRDefault="00CE11BE">
    <w:pPr>
      <w:pStyle w:val="Footer"/>
    </w:pPr>
  </w:p>
  <w:p w14:paraId="3742B1E4" w14:textId="77777777" w:rsidR="00CE11BE" w:rsidRDefault="00CE11B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0BFA42" w14:textId="77777777" w:rsidR="00894615" w:rsidRDefault="00894615" w:rsidP="00B445F4">
      <w:pPr>
        <w:spacing w:after="0" w:line="240" w:lineRule="auto"/>
      </w:pPr>
      <w:r>
        <w:separator/>
      </w:r>
    </w:p>
  </w:footnote>
  <w:footnote w:type="continuationSeparator" w:id="0">
    <w:p w14:paraId="529DD242" w14:textId="77777777" w:rsidR="00894615" w:rsidRDefault="00894615" w:rsidP="00B445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5432B0" w14:textId="77777777" w:rsidR="00C95673" w:rsidRDefault="00C956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1401B3"/>
    <w:multiLevelType w:val="hybridMultilevel"/>
    <w:tmpl w:val="5FCC7662"/>
    <w:lvl w:ilvl="0" w:tplc="B89CCFE0"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1148C9"/>
    <w:multiLevelType w:val="hybridMultilevel"/>
    <w:tmpl w:val="006A568A"/>
    <w:lvl w:ilvl="0" w:tplc="6362062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128173D"/>
    <w:multiLevelType w:val="multilevel"/>
    <w:tmpl w:val="70086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0DC4AC0"/>
    <w:multiLevelType w:val="hybridMultilevel"/>
    <w:tmpl w:val="3AB0C1A0"/>
    <w:lvl w:ilvl="0" w:tplc="EA22D7E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445F41"/>
    <w:multiLevelType w:val="multilevel"/>
    <w:tmpl w:val="12860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9F22E7F"/>
    <w:multiLevelType w:val="multilevel"/>
    <w:tmpl w:val="DF86DA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4A65EAC"/>
    <w:multiLevelType w:val="multilevel"/>
    <w:tmpl w:val="8A405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3655330">
    <w:abstractNumId w:val="1"/>
  </w:num>
  <w:num w:numId="2" w16cid:durableId="591159083">
    <w:abstractNumId w:val="0"/>
  </w:num>
  <w:num w:numId="3" w16cid:durableId="398482819">
    <w:abstractNumId w:val="3"/>
  </w:num>
  <w:num w:numId="4" w16cid:durableId="1880629467">
    <w:abstractNumId w:val="2"/>
  </w:num>
  <w:num w:numId="5" w16cid:durableId="475417773">
    <w:abstractNumId w:val="4"/>
  </w:num>
  <w:num w:numId="6" w16cid:durableId="1763213201">
    <w:abstractNumId w:val="6"/>
  </w:num>
  <w:num w:numId="7" w16cid:durableId="298387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numFmt w:val="decimal"/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484"/>
    <w:rsid w:val="00001209"/>
    <w:rsid w:val="000013B0"/>
    <w:rsid w:val="0000193A"/>
    <w:rsid w:val="0000240A"/>
    <w:rsid w:val="00003703"/>
    <w:rsid w:val="00003AC2"/>
    <w:rsid w:val="00010987"/>
    <w:rsid w:val="00012740"/>
    <w:rsid w:val="00012C59"/>
    <w:rsid w:val="00016411"/>
    <w:rsid w:val="00022F22"/>
    <w:rsid w:val="00024DF5"/>
    <w:rsid w:val="00025A83"/>
    <w:rsid w:val="0002780B"/>
    <w:rsid w:val="00031C23"/>
    <w:rsid w:val="00036B9F"/>
    <w:rsid w:val="000408DE"/>
    <w:rsid w:val="00042D49"/>
    <w:rsid w:val="00045DF6"/>
    <w:rsid w:val="0004737C"/>
    <w:rsid w:val="00053CB2"/>
    <w:rsid w:val="00053E68"/>
    <w:rsid w:val="00056F7C"/>
    <w:rsid w:val="000572AF"/>
    <w:rsid w:val="00057D15"/>
    <w:rsid w:val="00057E03"/>
    <w:rsid w:val="0006050B"/>
    <w:rsid w:val="00061FB1"/>
    <w:rsid w:val="00061FC2"/>
    <w:rsid w:val="00066024"/>
    <w:rsid w:val="00066812"/>
    <w:rsid w:val="00066E8A"/>
    <w:rsid w:val="000674C1"/>
    <w:rsid w:val="000678F7"/>
    <w:rsid w:val="00071F3B"/>
    <w:rsid w:val="00073C3A"/>
    <w:rsid w:val="00074188"/>
    <w:rsid w:val="00077175"/>
    <w:rsid w:val="00080C6C"/>
    <w:rsid w:val="00081A47"/>
    <w:rsid w:val="000846A9"/>
    <w:rsid w:val="00086671"/>
    <w:rsid w:val="00092F46"/>
    <w:rsid w:val="000939DF"/>
    <w:rsid w:val="00093CCC"/>
    <w:rsid w:val="000977DE"/>
    <w:rsid w:val="00097CD6"/>
    <w:rsid w:val="000A228A"/>
    <w:rsid w:val="000A48F6"/>
    <w:rsid w:val="000A4D8C"/>
    <w:rsid w:val="000A5C5E"/>
    <w:rsid w:val="000A6832"/>
    <w:rsid w:val="000A6A72"/>
    <w:rsid w:val="000A6C90"/>
    <w:rsid w:val="000A6F5A"/>
    <w:rsid w:val="000B0C69"/>
    <w:rsid w:val="000B0CF8"/>
    <w:rsid w:val="000B3AF6"/>
    <w:rsid w:val="000B3CF9"/>
    <w:rsid w:val="000B51C6"/>
    <w:rsid w:val="000B680B"/>
    <w:rsid w:val="000B7F5B"/>
    <w:rsid w:val="000C0A07"/>
    <w:rsid w:val="000C0CCC"/>
    <w:rsid w:val="000C2225"/>
    <w:rsid w:val="000C3805"/>
    <w:rsid w:val="000C3D53"/>
    <w:rsid w:val="000C49EB"/>
    <w:rsid w:val="000C5321"/>
    <w:rsid w:val="000C7E20"/>
    <w:rsid w:val="000D1431"/>
    <w:rsid w:val="000D26B9"/>
    <w:rsid w:val="000D2E7D"/>
    <w:rsid w:val="000D3779"/>
    <w:rsid w:val="000D467F"/>
    <w:rsid w:val="000D6CE4"/>
    <w:rsid w:val="000D6D2F"/>
    <w:rsid w:val="000D6E2B"/>
    <w:rsid w:val="000D78E0"/>
    <w:rsid w:val="000E1203"/>
    <w:rsid w:val="000E161B"/>
    <w:rsid w:val="000E18E6"/>
    <w:rsid w:val="000E3381"/>
    <w:rsid w:val="000E3BD0"/>
    <w:rsid w:val="000E588B"/>
    <w:rsid w:val="000E6857"/>
    <w:rsid w:val="000E72F5"/>
    <w:rsid w:val="000F189B"/>
    <w:rsid w:val="000F41B8"/>
    <w:rsid w:val="000F6374"/>
    <w:rsid w:val="000F6FCF"/>
    <w:rsid w:val="00100654"/>
    <w:rsid w:val="001008A8"/>
    <w:rsid w:val="00104841"/>
    <w:rsid w:val="001065ED"/>
    <w:rsid w:val="00107273"/>
    <w:rsid w:val="00107AE5"/>
    <w:rsid w:val="00111A8F"/>
    <w:rsid w:val="0011502A"/>
    <w:rsid w:val="00115715"/>
    <w:rsid w:val="00116F5C"/>
    <w:rsid w:val="00120870"/>
    <w:rsid w:val="00121CD9"/>
    <w:rsid w:val="00121EC6"/>
    <w:rsid w:val="00122383"/>
    <w:rsid w:val="00125C18"/>
    <w:rsid w:val="001263D2"/>
    <w:rsid w:val="00126E00"/>
    <w:rsid w:val="001303CC"/>
    <w:rsid w:val="00130821"/>
    <w:rsid w:val="00131C64"/>
    <w:rsid w:val="00131E3F"/>
    <w:rsid w:val="001322A7"/>
    <w:rsid w:val="00135BF4"/>
    <w:rsid w:val="00137F5E"/>
    <w:rsid w:val="00140484"/>
    <w:rsid w:val="001413FF"/>
    <w:rsid w:val="00142195"/>
    <w:rsid w:val="00142934"/>
    <w:rsid w:val="001429B1"/>
    <w:rsid w:val="001467F3"/>
    <w:rsid w:val="00147F9F"/>
    <w:rsid w:val="0015091D"/>
    <w:rsid w:val="00151963"/>
    <w:rsid w:val="00157741"/>
    <w:rsid w:val="00160CD3"/>
    <w:rsid w:val="00161915"/>
    <w:rsid w:val="00161AEA"/>
    <w:rsid w:val="00162E86"/>
    <w:rsid w:val="00164245"/>
    <w:rsid w:val="00164BC4"/>
    <w:rsid w:val="00165301"/>
    <w:rsid w:val="00165F71"/>
    <w:rsid w:val="001702C0"/>
    <w:rsid w:val="001704C1"/>
    <w:rsid w:val="001736E2"/>
    <w:rsid w:val="00174C2A"/>
    <w:rsid w:val="001811FF"/>
    <w:rsid w:val="0018316D"/>
    <w:rsid w:val="00184CBE"/>
    <w:rsid w:val="0018766B"/>
    <w:rsid w:val="00187930"/>
    <w:rsid w:val="00187C0B"/>
    <w:rsid w:val="00187FEB"/>
    <w:rsid w:val="00190D7F"/>
    <w:rsid w:val="00192029"/>
    <w:rsid w:val="00192404"/>
    <w:rsid w:val="0019287C"/>
    <w:rsid w:val="00193003"/>
    <w:rsid w:val="00193125"/>
    <w:rsid w:val="00194642"/>
    <w:rsid w:val="00194B64"/>
    <w:rsid w:val="001A031A"/>
    <w:rsid w:val="001A0C88"/>
    <w:rsid w:val="001A1D74"/>
    <w:rsid w:val="001A2A80"/>
    <w:rsid w:val="001A5580"/>
    <w:rsid w:val="001A6A09"/>
    <w:rsid w:val="001B2791"/>
    <w:rsid w:val="001B3EEF"/>
    <w:rsid w:val="001B5749"/>
    <w:rsid w:val="001B5E1A"/>
    <w:rsid w:val="001B7C70"/>
    <w:rsid w:val="001C2888"/>
    <w:rsid w:val="001D23E0"/>
    <w:rsid w:val="001D326A"/>
    <w:rsid w:val="001D4AE6"/>
    <w:rsid w:val="001D56E6"/>
    <w:rsid w:val="001D56FB"/>
    <w:rsid w:val="001D6631"/>
    <w:rsid w:val="001D68CD"/>
    <w:rsid w:val="001E00D9"/>
    <w:rsid w:val="001E1A57"/>
    <w:rsid w:val="001E4F10"/>
    <w:rsid w:val="001E55D3"/>
    <w:rsid w:val="001E5A3C"/>
    <w:rsid w:val="001F00E7"/>
    <w:rsid w:val="001F43CD"/>
    <w:rsid w:val="001F4DCB"/>
    <w:rsid w:val="001F54D3"/>
    <w:rsid w:val="001F563E"/>
    <w:rsid w:val="001F599A"/>
    <w:rsid w:val="001F5CC0"/>
    <w:rsid w:val="001F7F9F"/>
    <w:rsid w:val="002019B2"/>
    <w:rsid w:val="00204771"/>
    <w:rsid w:val="0020504F"/>
    <w:rsid w:val="002055E0"/>
    <w:rsid w:val="002070B2"/>
    <w:rsid w:val="002071CA"/>
    <w:rsid w:val="00207FF7"/>
    <w:rsid w:val="00211E0B"/>
    <w:rsid w:val="0021213C"/>
    <w:rsid w:val="002139C8"/>
    <w:rsid w:val="0021630F"/>
    <w:rsid w:val="0021726F"/>
    <w:rsid w:val="00217902"/>
    <w:rsid w:val="00217D05"/>
    <w:rsid w:val="002202C7"/>
    <w:rsid w:val="00220ABA"/>
    <w:rsid w:val="00220C14"/>
    <w:rsid w:val="00222945"/>
    <w:rsid w:val="002242E8"/>
    <w:rsid w:val="002248A5"/>
    <w:rsid w:val="00224E52"/>
    <w:rsid w:val="00226A0A"/>
    <w:rsid w:val="00226CC0"/>
    <w:rsid w:val="00230D71"/>
    <w:rsid w:val="0023186A"/>
    <w:rsid w:val="00231C27"/>
    <w:rsid w:val="00232515"/>
    <w:rsid w:val="0023279E"/>
    <w:rsid w:val="00235638"/>
    <w:rsid w:val="00237320"/>
    <w:rsid w:val="00237663"/>
    <w:rsid w:val="00237C8B"/>
    <w:rsid w:val="0024057A"/>
    <w:rsid w:val="00240796"/>
    <w:rsid w:val="00242983"/>
    <w:rsid w:val="0024347D"/>
    <w:rsid w:val="00243D6D"/>
    <w:rsid w:val="00250740"/>
    <w:rsid w:val="00250C5F"/>
    <w:rsid w:val="0025338A"/>
    <w:rsid w:val="0025626A"/>
    <w:rsid w:val="002617A8"/>
    <w:rsid w:val="00263142"/>
    <w:rsid w:val="00263641"/>
    <w:rsid w:val="002639E0"/>
    <w:rsid w:val="002641C3"/>
    <w:rsid w:val="00264E90"/>
    <w:rsid w:val="00270EC2"/>
    <w:rsid w:val="00272AD8"/>
    <w:rsid w:val="002741AA"/>
    <w:rsid w:val="00274573"/>
    <w:rsid w:val="00274C8D"/>
    <w:rsid w:val="002770D4"/>
    <w:rsid w:val="0028045D"/>
    <w:rsid w:val="0028293A"/>
    <w:rsid w:val="002830AE"/>
    <w:rsid w:val="00284E52"/>
    <w:rsid w:val="00285C30"/>
    <w:rsid w:val="00286282"/>
    <w:rsid w:val="002873FA"/>
    <w:rsid w:val="00292951"/>
    <w:rsid w:val="002937F0"/>
    <w:rsid w:val="00294BDE"/>
    <w:rsid w:val="0029558D"/>
    <w:rsid w:val="002A0689"/>
    <w:rsid w:val="002A1DA9"/>
    <w:rsid w:val="002A277A"/>
    <w:rsid w:val="002A2EA2"/>
    <w:rsid w:val="002A34DC"/>
    <w:rsid w:val="002A424A"/>
    <w:rsid w:val="002A5C15"/>
    <w:rsid w:val="002A6D54"/>
    <w:rsid w:val="002B2FC4"/>
    <w:rsid w:val="002B4968"/>
    <w:rsid w:val="002B5913"/>
    <w:rsid w:val="002C0205"/>
    <w:rsid w:val="002C07FF"/>
    <w:rsid w:val="002C321E"/>
    <w:rsid w:val="002C3F33"/>
    <w:rsid w:val="002C5D36"/>
    <w:rsid w:val="002D361E"/>
    <w:rsid w:val="002E2893"/>
    <w:rsid w:val="002E3CB5"/>
    <w:rsid w:val="002E559D"/>
    <w:rsid w:val="002E655B"/>
    <w:rsid w:val="002E65F2"/>
    <w:rsid w:val="002E6C15"/>
    <w:rsid w:val="002E7381"/>
    <w:rsid w:val="002F4E5D"/>
    <w:rsid w:val="002F6CB2"/>
    <w:rsid w:val="002F7E46"/>
    <w:rsid w:val="003002ED"/>
    <w:rsid w:val="00300FE4"/>
    <w:rsid w:val="0030249B"/>
    <w:rsid w:val="00302CDC"/>
    <w:rsid w:val="00302E95"/>
    <w:rsid w:val="00304316"/>
    <w:rsid w:val="003073DE"/>
    <w:rsid w:val="0031018A"/>
    <w:rsid w:val="003106AD"/>
    <w:rsid w:val="00311A6A"/>
    <w:rsid w:val="00311E7C"/>
    <w:rsid w:val="00313751"/>
    <w:rsid w:val="0031390C"/>
    <w:rsid w:val="0031466D"/>
    <w:rsid w:val="003161E8"/>
    <w:rsid w:val="00316629"/>
    <w:rsid w:val="00316D8C"/>
    <w:rsid w:val="00323514"/>
    <w:rsid w:val="0032556A"/>
    <w:rsid w:val="003258A1"/>
    <w:rsid w:val="00327613"/>
    <w:rsid w:val="00327903"/>
    <w:rsid w:val="00330191"/>
    <w:rsid w:val="00330AE7"/>
    <w:rsid w:val="003318EC"/>
    <w:rsid w:val="00332FFA"/>
    <w:rsid w:val="00334C7E"/>
    <w:rsid w:val="00334FDF"/>
    <w:rsid w:val="00335B04"/>
    <w:rsid w:val="00335EC8"/>
    <w:rsid w:val="00335F6F"/>
    <w:rsid w:val="00336662"/>
    <w:rsid w:val="003372A1"/>
    <w:rsid w:val="00337DE4"/>
    <w:rsid w:val="00341072"/>
    <w:rsid w:val="00346E61"/>
    <w:rsid w:val="00347033"/>
    <w:rsid w:val="00347B36"/>
    <w:rsid w:val="00350998"/>
    <w:rsid w:val="00350FC9"/>
    <w:rsid w:val="0035363E"/>
    <w:rsid w:val="003559F0"/>
    <w:rsid w:val="00355ABB"/>
    <w:rsid w:val="003561B4"/>
    <w:rsid w:val="00356F7C"/>
    <w:rsid w:val="0035712C"/>
    <w:rsid w:val="003604B2"/>
    <w:rsid w:val="00361250"/>
    <w:rsid w:val="00362079"/>
    <w:rsid w:val="003624DD"/>
    <w:rsid w:val="00362EFC"/>
    <w:rsid w:val="00365296"/>
    <w:rsid w:val="00366B0A"/>
    <w:rsid w:val="003677DA"/>
    <w:rsid w:val="00367C7F"/>
    <w:rsid w:val="00370043"/>
    <w:rsid w:val="00371941"/>
    <w:rsid w:val="00372491"/>
    <w:rsid w:val="00372A94"/>
    <w:rsid w:val="00374A37"/>
    <w:rsid w:val="00376139"/>
    <w:rsid w:val="00383424"/>
    <w:rsid w:val="00385077"/>
    <w:rsid w:val="00387B6C"/>
    <w:rsid w:val="00390201"/>
    <w:rsid w:val="003908E2"/>
    <w:rsid w:val="003914BF"/>
    <w:rsid w:val="00392837"/>
    <w:rsid w:val="003929FD"/>
    <w:rsid w:val="003942C3"/>
    <w:rsid w:val="0039433B"/>
    <w:rsid w:val="003959FD"/>
    <w:rsid w:val="0039746D"/>
    <w:rsid w:val="003975DB"/>
    <w:rsid w:val="003A0278"/>
    <w:rsid w:val="003A0C0A"/>
    <w:rsid w:val="003A1AC5"/>
    <w:rsid w:val="003A21C8"/>
    <w:rsid w:val="003A3138"/>
    <w:rsid w:val="003A3179"/>
    <w:rsid w:val="003A42CB"/>
    <w:rsid w:val="003A6DCD"/>
    <w:rsid w:val="003B1619"/>
    <w:rsid w:val="003B1CD7"/>
    <w:rsid w:val="003B3CA7"/>
    <w:rsid w:val="003B6099"/>
    <w:rsid w:val="003B7033"/>
    <w:rsid w:val="003B737E"/>
    <w:rsid w:val="003B743E"/>
    <w:rsid w:val="003B7F4E"/>
    <w:rsid w:val="003C2123"/>
    <w:rsid w:val="003C3BF2"/>
    <w:rsid w:val="003C4CEF"/>
    <w:rsid w:val="003C5A36"/>
    <w:rsid w:val="003C5F23"/>
    <w:rsid w:val="003D2265"/>
    <w:rsid w:val="003D485F"/>
    <w:rsid w:val="003E085D"/>
    <w:rsid w:val="003E0F44"/>
    <w:rsid w:val="003E1849"/>
    <w:rsid w:val="003E1A56"/>
    <w:rsid w:val="003E239B"/>
    <w:rsid w:val="003E53D5"/>
    <w:rsid w:val="003E661E"/>
    <w:rsid w:val="003E6D8B"/>
    <w:rsid w:val="003E77E3"/>
    <w:rsid w:val="003E7A67"/>
    <w:rsid w:val="003E7B55"/>
    <w:rsid w:val="003F0034"/>
    <w:rsid w:val="003F0108"/>
    <w:rsid w:val="003F29CB"/>
    <w:rsid w:val="003F3934"/>
    <w:rsid w:val="003F3E43"/>
    <w:rsid w:val="003F479D"/>
    <w:rsid w:val="003F4E39"/>
    <w:rsid w:val="003F5BBC"/>
    <w:rsid w:val="003F634A"/>
    <w:rsid w:val="003F660A"/>
    <w:rsid w:val="003F6836"/>
    <w:rsid w:val="004007B0"/>
    <w:rsid w:val="00401FBD"/>
    <w:rsid w:val="004021D6"/>
    <w:rsid w:val="00404FF9"/>
    <w:rsid w:val="004071B2"/>
    <w:rsid w:val="00407A57"/>
    <w:rsid w:val="00410D37"/>
    <w:rsid w:val="00412D2D"/>
    <w:rsid w:val="00415964"/>
    <w:rsid w:val="004179CC"/>
    <w:rsid w:val="00420595"/>
    <w:rsid w:val="004206B8"/>
    <w:rsid w:val="004208CD"/>
    <w:rsid w:val="004249F9"/>
    <w:rsid w:val="004278A7"/>
    <w:rsid w:val="00430456"/>
    <w:rsid w:val="00433C0F"/>
    <w:rsid w:val="00433EF5"/>
    <w:rsid w:val="00444A54"/>
    <w:rsid w:val="00444EFC"/>
    <w:rsid w:val="00445C5F"/>
    <w:rsid w:val="004472CF"/>
    <w:rsid w:val="00447AFA"/>
    <w:rsid w:val="00452EC0"/>
    <w:rsid w:val="00454314"/>
    <w:rsid w:val="00454975"/>
    <w:rsid w:val="00456BA0"/>
    <w:rsid w:val="004575CC"/>
    <w:rsid w:val="00460612"/>
    <w:rsid w:val="0046190B"/>
    <w:rsid w:val="004634B0"/>
    <w:rsid w:val="004635D4"/>
    <w:rsid w:val="00464F7D"/>
    <w:rsid w:val="004674FF"/>
    <w:rsid w:val="00467710"/>
    <w:rsid w:val="00470B44"/>
    <w:rsid w:val="00471686"/>
    <w:rsid w:val="004719BD"/>
    <w:rsid w:val="004721BD"/>
    <w:rsid w:val="004744C0"/>
    <w:rsid w:val="0047489D"/>
    <w:rsid w:val="004754B1"/>
    <w:rsid w:val="004819A7"/>
    <w:rsid w:val="00481FBC"/>
    <w:rsid w:val="0049010F"/>
    <w:rsid w:val="00490D71"/>
    <w:rsid w:val="00494538"/>
    <w:rsid w:val="00494735"/>
    <w:rsid w:val="00494B29"/>
    <w:rsid w:val="004952F0"/>
    <w:rsid w:val="00495FD9"/>
    <w:rsid w:val="004A0BC4"/>
    <w:rsid w:val="004A47A0"/>
    <w:rsid w:val="004B132B"/>
    <w:rsid w:val="004B31A3"/>
    <w:rsid w:val="004B45E0"/>
    <w:rsid w:val="004B4AA8"/>
    <w:rsid w:val="004B66CC"/>
    <w:rsid w:val="004B77F2"/>
    <w:rsid w:val="004C099A"/>
    <w:rsid w:val="004C0FDD"/>
    <w:rsid w:val="004C1D5E"/>
    <w:rsid w:val="004C42F7"/>
    <w:rsid w:val="004C4495"/>
    <w:rsid w:val="004C6153"/>
    <w:rsid w:val="004C7193"/>
    <w:rsid w:val="004C755B"/>
    <w:rsid w:val="004D0313"/>
    <w:rsid w:val="004D1D87"/>
    <w:rsid w:val="004D2E95"/>
    <w:rsid w:val="004D517C"/>
    <w:rsid w:val="004D5CBB"/>
    <w:rsid w:val="004E0221"/>
    <w:rsid w:val="004E1327"/>
    <w:rsid w:val="004E134A"/>
    <w:rsid w:val="004E183A"/>
    <w:rsid w:val="004E5D48"/>
    <w:rsid w:val="004E6744"/>
    <w:rsid w:val="004E6840"/>
    <w:rsid w:val="004E7669"/>
    <w:rsid w:val="004F08D0"/>
    <w:rsid w:val="004F0A29"/>
    <w:rsid w:val="004F0D84"/>
    <w:rsid w:val="004F0F69"/>
    <w:rsid w:val="004F1176"/>
    <w:rsid w:val="004F58EC"/>
    <w:rsid w:val="004F640D"/>
    <w:rsid w:val="00500B38"/>
    <w:rsid w:val="005022FF"/>
    <w:rsid w:val="0050376C"/>
    <w:rsid w:val="005038D3"/>
    <w:rsid w:val="00505AB9"/>
    <w:rsid w:val="00510ECA"/>
    <w:rsid w:val="00511171"/>
    <w:rsid w:val="00511B3F"/>
    <w:rsid w:val="005126F6"/>
    <w:rsid w:val="00512FA9"/>
    <w:rsid w:val="0051333D"/>
    <w:rsid w:val="005148BC"/>
    <w:rsid w:val="00514B4E"/>
    <w:rsid w:val="00515996"/>
    <w:rsid w:val="00516494"/>
    <w:rsid w:val="00517993"/>
    <w:rsid w:val="00520366"/>
    <w:rsid w:val="00521504"/>
    <w:rsid w:val="0052198E"/>
    <w:rsid w:val="00522557"/>
    <w:rsid w:val="0052300C"/>
    <w:rsid w:val="00524D36"/>
    <w:rsid w:val="00525B1A"/>
    <w:rsid w:val="0052634D"/>
    <w:rsid w:val="0052636B"/>
    <w:rsid w:val="005267CA"/>
    <w:rsid w:val="0053029B"/>
    <w:rsid w:val="0053072F"/>
    <w:rsid w:val="00531D0C"/>
    <w:rsid w:val="0053242D"/>
    <w:rsid w:val="00532D65"/>
    <w:rsid w:val="0053300F"/>
    <w:rsid w:val="00537205"/>
    <w:rsid w:val="005374ED"/>
    <w:rsid w:val="005378D4"/>
    <w:rsid w:val="00537B0B"/>
    <w:rsid w:val="0054187C"/>
    <w:rsid w:val="00544033"/>
    <w:rsid w:val="005440A0"/>
    <w:rsid w:val="0054412E"/>
    <w:rsid w:val="00544E47"/>
    <w:rsid w:val="005453CF"/>
    <w:rsid w:val="0055114D"/>
    <w:rsid w:val="005521B0"/>
    <w:rsid w:val="00552FC8"/>
    <w:rsid w:val="0055300A"/>
    <w:rsid w:val="00553322"/>
    <w:rsid w:val="005548AD"/>
    <w:rsid w:val="005560EC"/>
    <w:rsid w:val="00560BD7"/>
    <w:rsid w:val="00561912"/>
    <w:rsid w:val="00561E4E"/>
    <w:rsid w:val="00563941"/>
    <w:rsid w:val="00564D8B"/>
    <w:rsid w:val="00565316"/>
    <w:rsid w:val="00565F5E"/>
    <w:rsid w:val="005667F8"/>
    <w:rsid w:val="0056734C"/>
    <w:rsid w:val="005679EE"/>
    <w:rsid w:val="0057342C"/>
    <w:rsid w:val="00575B3F"/>
    <w:rsid w:val="00576148"/>
    <w:rsid w:val="005768FA"/>
    <w:rsid w:val="0057692F"/>
    <w:rsid w:val="005836F7"/>
    <w:rsid w:val="00583E0E"/>
    <w:rsid w:val="005911C5"/>
    <w:rsid w:val="00592ACE"/>
    <w:rsid w:val="00592B87"/>
    <w:rsid w:val="00593596"/>
    <w:rsid w:val="00594A17"/>
    <w:rsid w:val="00595241"/>
    <w:rsid w:val="0059673B"/>
    <w:rsid w:val="00597104"/>
    <w:rsid w:val="00597D96"/>
    <w:rsid w:val="005A0431"/>
    <w:rsid w:val="005A3307"/>
    <w:rsid w:val="005A49EB"/>
    <w:rsid w:val="005A4B89"/>
    <w:rsid w:val="005A539B"/>
    <w:rsid w:val="005A62AB"/>
    <w:rsid w:val="005A6409"/>
    <w:rsid w:val="005A6EAA"/>
    <w:rsid w:val="005A749D"/>
    <w:rsid w:val="005A7789"/>
    <w:rsid w:val="005B0330"/>
    <w:rsid w:val="005B1A02"/>
    <w:rsid w:val="005B1A88"/>
    <w:rsid w:val="005B4577"/>
    <w:rsid w:val="005B466F"/>
    <w:rsid w:val="005B57EA"/>
    <w:rsid w:val="005B663A"/>
    <w:rsid w:val="005C0C55"/>
    <w:rsid w:val="005C3AD7"/>
    <w:rsid w:val="005C4510"/>
    <w:rsid w:val="005C6D90"/>
    <w:rsid w:val="005C6EB6"/>
    <w:rsid w:val="005C72FB"/>
    <w:rsid w:val="005C792F"/>
    <w:rsid w:val="005D1A56"/>
    <w:rsid w:val="005D220B"/>
    <w:rsid w:val="005D3AD3"/>
    <w:rsid w:val="005E0248"/>
    <w:rsid w:val="005E21B4"/>
    <w:rsid w:val="005E6EE3"/>
    <w:rsid w:val="005E77BD"/>
    <w:rsid w:val="005F26BE"/>
    <w:rsid w:val="005F6418"/>
    <w:rsid w:val="005F796B"/>
    <w:rsid w:val="005F7D45"/>
    <w:rsid w:val="00600338"/>
    <w:rsid w:val="00601EFF"/>
    <w:rsid w:val="00603551"/>
    <w:rsid w:val="00604393"/>
    <w:rsid w:val="006046C0"/>
    <w:rsid w:val="00604DAA"/>
    <w:rsid w:val="00606637"/>
    <w:rsid w:val="00607DBF"/>
    <w:rsid w:val="0061139A"/>
    <w:rsid w:val="00613464"/>
    <w:rsid w:val="006200E5"/>
    <w:rsid w:val="00623FD3"/>
    <w:rsid w:val="00624C92"/>
    <w:rsid w:val="0062563D"/>
    <w:rsid w:val="00630932"/>
    <w:rsid w:val="00633A38"/>
    <w:rsid w:val="00633B76"/>
    <w:rsid w:val="00635D88"/>
    <w:rsid w:val="0064121F"/>
    <w:rsid w:val="00641926"/>
    <w:rsid w:val="006441A5"/>
    <w:rsid w:val="00644982"/>
    <w:rsid w:val="00644F9E"/>
    <w:rsid w:val="006458EA"/>
    <w:rsid w:val="00645C00"/>
    <w:rsid w:val="00646205"/>
    <w:rsid w:val="00647AF5"/>
    <w:rsid w:val="00650055"/>
    <w:rsid w:val="00651B62"/>
    <w:rsid w:val="00652DF9"/>
    <w:rsid w:val="00653B77"/>
    <w:rsid w:val="0065402C"/>
    <w:rsid w:val="00654DDA"/>
    <w:rsid w:val="0065674E"/>
    <w:rsid w:val="00662F9A"/>
    <w:rsid w:val="0066421B"/>
    <w:rsid w:val="00665BE7"/>
    <w:rsid w:val="00666736"/>
    <w:rsid w:val="006700C9"/>
    <w:rsid w:val="00671873"/>
    <w:rsid w:val="0067378B"/>
    <w:rsid w:val="00674A7B"/>
    <w:rsid w:val="00675881"/>
    <w:rsid w:val="00675BE0"/>
    <w:rsid w:val="0067667F"/>
    <w:rsid w:val="0068048C"/>
    <w:rsid w:val="006819FC"/>
    <w:rsid w:val="00683872"/>
    <w:rsid w:val="00685310"/>
    <w:rsid w:val="006855E5"/>
    <w:rsid w:val="00687110"/>
    <w:rsid w:val="006910E0"/>
    <w:rsid w:val="00691C79"/>
    <w:rsid w:val="0069216C"/>
    <w:rsid w:val="00693911"/>
    <w:rsid w:val="006960D9"/>
    <w:rsid w:val="00696134"/>
    <w:rsid w:val="00696A6B"/>
    <w:rsid w:val="00697866"/>
    <w:rsid w:val="00697C9D"/>
    <w:rsid w:val="006A6A52"/>
    <w:rsid w:val="006B249F"/>
    <w:rsid w:val="006B5110"/>
    <w:rsid w:val="006B67B5"/>
    <w:rsid w:val="006B7895"/>
    <w:rsid w:val="006B7F56"/>
    <w:rsid w:val="006C0D0B"/>
    <w:rsid w:val="006C538B"/>
    <w:rsid w:val="006C56ED"/>
    <w:rsid w:val="006C7DB8"/>
    <w:rsid w:val="006D0498"/>
    <w:rsid w:val="006D0BF4"/>
    <w:rsid w:val="006D14A8"/>
    <w:rsid w:val="006D26C4"/>
    <w:rsid w:val="006D2A0A"/>
    <w:rsid w:val="006D4057"/>
    <w:rsid w:val="006E0ED2"/>
    <w:rsid w:val="006E110E"/>
    <w:rsid w:val="006E2335"/>
    <w:rsid w:val="006E300F"/>
    <w:rsid w:val="006E3B13"/>
    <w:rsid w:val="006E553E"/>
    <w:rsid w:val="006E59B0"/>
    <w:rsid w:val="006E60B9"/>
    <w:rsid w:val="006E70D4"/>
    <w:rsid w:val="006E7DCA"/>
    <w:rsid w:val="006F1093"/>
    <w:rsid w:val="006F4326"/>
    <w:rsid w:val="006F4889"/>
    <w:rsid w:val="006F4EB5"/>
    <w:rsid w:val="006F6B59"/>
    <w:rsid w:val="006F7567"/>
    <w:rsid w:val="007041AB"/>
    <w:rsid w:val="00705803"/>
    <w:rsid w:val="00705DE9"/>
    <w:rsid w:val="0070727F"/>
    <w:rsid w:val="00707FE3"/>
    <w:rsid w:val="00711272"/>
    <w:rsid w:val="00712FB0"/>
    <w:rsid w:val="00713C4E"/>
    <w:rsid w:val="007143B4"/>
    <w:rsid w:val="00714EF9"/>
    <w:rsid w:val="00715284"/>
    <w:rsid w:val="0071613A"/>
    <w:rsid w:val="007166B0"/>
    <w:rsid w:val="007167DD"/>
    <w:rsid w:val="0072307D"/>
    <w:rsid w:val="00725C45"/>
    <w:rsid w:val="00725EA5"/>
    <w:rsid w:val="00727B98"/>
    <w:rsid w:val="007313F3"/>
    <w:rsid w:val="00732434"/>
    <w:rsid w:val="00733200"/>
    <w:rsid w:val="00735C8B"/>
    <w:rsid w:val="007424BE"/>
    <w:rsid w:val="00742B3B"/>
    <w:rsid w:val="00745B58"/>
    <w:rsid w:val="0074729D"/>
    <w:rsid w:val="007504EF"/>
    <w:rsid w:val="0075213B"/>
    <w:rsid w:val="0075399C"/>
    <w:rsid w:val="007549FC"/>
    <w:rsid w:val="007579BF"/>
    <w:rsid w:val="00757BC7"/>
    <w:rsid w:val="00757C94"/>
    <w:rsid w:val="00757E10"/>
    <w:rsid w:val="0076046B"/>
    <w:rsid w:val="00760DC0"/>
    <w:rsid w:val="00762832"/>
    <w:rsid w:val="0076380E"/>
    <w:rsid w:val="00765249"/>
    <w:rsid w:val="00767F0C"/>
    <w:rsid w:val="007701D6"/>
    <w:rsid w:val="0078287A"/>
    <w:rsid w:val="007842A1"/>
    <w:rsid w:val="00785164"/>
    <w:rsid w:val="00787398"/>
    <w:rsid w:val="0079162C"/>
    <w:rsid w:val="00794036"/>
    <w:rsid w:val="00794388"/>
    <w:rsid w:val="00794E76"/>
    <w:rsid w:val="00796D69"/>
    <w:rsid w:val="00797215"/>
    <w:rsid w:val="007974DA"/>
    <w:rsid w:val="0079752D"/>
    <w:rsid w:val="007A0049"/>
    <w:rsid w:val="007A0B99"/>
    <w:rsid w:val="007A2559"/>
    <w:rsid w:val="007A58C5"/>
    <w:rsid w:val="007A5B15"/>
    <w:rsid w:val="007A61B4"/>
    <w:rsid w:val="007A71C0"/>
    <w:rsid w:val="007A76CC"/>
    <w:rsid w:val="007A7E6A"/>
    <w:rsid w:val="007B05B1"/>
    <w:rsid w:val="007B3A6D"/>
    <w:rsid w:val="007B785A"/>
    <w:rsid w:val="007C2E0A"/>
    <w:rsid w:val="007C4D0D"/>
    <w:rsid w:val="007D1824"/>
    <w:rsid w:val="007D1ABE"/>
    <w:rsid w:val="007D230C"/>
    <w:rsid w:val="007D4CEE"/>
    <w:rsid w:val="007D718D"/>
    <w:rsid w:val="007E09F3"/>
    <w:rsid w:val="007E363B"/>
    <w:rsid w:val="007E3CFE"/>
    <w:rsid w:val="007E45CA"/>
    <w:rsid w:val="007E4B83"/>
    <w:rsid w:val="007E5063"/>
    <w:rsid w:val="007E638B"/>
    <w:rsid w:val="007E7E1C"/>
    <w:rsid w:val="007F3A4C"/>
    <w:rsid w:val="007F6195"/>
    <w:rsid w:val="007F75F2"/>
    <w:rsid w:val="007F7791"/>
    <w:rsid w:val="00800CB1"/>
    <w:rsid w:val="00800F37"/>
    <w:rsid w:val="00801707"/>
    <w:rsid w:val="00804428"/>
    <w:rsid w:val="00806D30"/>
    <w:rsid w:val="0080727B"/>
    <w:rsid w:val="008109FA"/>
    <w:rsid w:val="0081464C"/>
    <w:rsid w:val="00820E3E"/>
    <w:rsid w:val="008225A4"/>
    <w:rsid w:val="0082288E"/>
    <w:rsid w:val="00822C31"/>
    <w:rsid w:val="008233C5"/>
    <w:rsid w:val="0082507E"/>
    <w:rsid w:val="00827264"/>
    <w:rsid w:val="0083124B"/>
    <w:rsid w:val="00831A79"/>
    <w:rsid w:val="00835117"/>
    <w:rsid w:val="00837865"/>
    <w:rsid w:val="00847B6F"/>
    <w:rsid w:val="00851484"/>
    <w:rsid w:val="00853804"/>
    <w:rsid w:val="00853F72"/>
    <w:rsid w:val="00854BEA"/>
    <w:rsid w:val="00856EE6"/>
    <w:rsid w:val="00857E07"/>
    <w:rsid w:val="00860658"/>
    <w:rsid w:val="00860BFA"/>
    <w:rsid w:val="008618A9"/>
    <w:rsid w:val="00861D41"/>
    <w:rsid w:val="008622FA"/>
    <w:rsid w:val="00862367"/>
    <w:rsid w:val="00862DF0"/>
    <w:rsid w:val="00862FD0"/>
    <w:rsid w:val="00863682"/>
    <w:rsid w:val="00864A68"/>
    <w:rsid w:val="00864B62"/>
    <w:rsid w:val="00865078"/>
    <w:rsid w:val="00871E4E"/>
    <w:rsid w:val="008736D7"/>
    <w:rsid w:val="00874B07"/>
    <w:rsid w:val="00877CB2"/>
    <w:rsid w:val="00877D87"/>
    <w:rsid w:val="00877F53"/>
    <w:rsid w:val="008856F8"/>
    <w:rsid w:val="008905B0"/>
    <w:rsid w:val="0089093F"/>
    <w:rsid w:val="00891563"/>
    <w:rsid w:val="00891F2A"/>
    <w:rsid w:val="00892C3C"/>
    <w:rsid w:val="00892CF2"/>
    <w:rsid w:val="008942D8"/>
    <w:rsid w:val="00894615"/>
    <w:rsid w:val="00896D12"/>
    <w:rsid w:val="00897D4B"/>
    <w:rsid w:val="008A20BA"/>
    <w:rsid w:val="008A2560"/>
    <w:rsid w:val="008A767E"/>
    <w:rsid w:val="008B1051"/>
    <w:rsid w:val="008B143D"/>
    <w:rsid w:val="008B74AF"/>
    <w:rsid w:val="008C0344"/>
    <w:rsid w:val="008C04AF"/>
    <w:rsid w:val="008C089C"/>
    <w:rsid w:val="008C2AFE"/>
    <w:rsid w:val="008C3414"/>
    <w:rsid w:val="008C3468"/>
    <w:rsid w:val="008C4430"/>
    <w:rsid w:val="008C4CCE"/>
    <w:rsid w:val="008C6D6D"/>
    <w:rsid w:val="008D4009"/>
    <w:rsid w:val="008D530F"/>
    <w:rsid w:val="008D57EF"/>
    <w:rsid w:val="008D73E4"/>
    <w:rsid w:val="008D7458"/>
    <w:rsid w:val="008E1F21"/>
    <w:rsid w:val="008E2790"/>
    <w:rsid w:val="008E2956"/>
    <w:rsid w:val="008E395D"/>
    <w:rsid w:val="008E4344"/>
    <w:rsid w:val="008E6CD5"/>
    <w:rsid w:val="008F1191"/>
    <w:rsid w:val="008F143A"/>
    <w:rsid w:val="008F4AAB"/>
    <w:rsid w:val="008F4FD9"/>
    <w:rsid w:val="008F5156"/>
    <w:rsid w:val="008F598E"/>
    <w:rsid w:val="008F6545"/>
    <w:rsid w:val="008F6A56"/>
    <w:rsid w:val="009017FB"/>
    <w:rsid w:val="00901ED7"/>
    <w:rsid w:val="00902ECE"/>
    <w:rsid w:val="009042DB"/>
    <w:rsid w:val="00906ACD"/>
    <w:rsid w:val="00912FBC"/>
    <w:rsid w:val="00914AD2"/>
    <w:rsid w:val="00914EED"/>
    <w:rsid w:val="00915764"/>
    <w:rsid w:val="00917312"/>
    <w:rsid w:val="00922FE4"/>
    <w:rsid w:val="0092498A"/>
    <w:rsid w:val="00925412"/>
    <w:rsid w:val="00927EDC"/>
    <w:rsid w:val="00932105"/>
    <w:rsid w:val="00935955"/>
    <w:rsid w:val="00935CB7"/>
    <w:rsid w:val="0093617C"/>
    <w:rsid w:val="00936350"/>
    <w:rsid w:val="009400A5"/>
    <w:rsid w:val="0094185C"/>
    <w:rsid w:val="00941A0E"/>
    <w:rsid w:val="00941B16"/>
    <w:rsid w:val="0094328A"/>
    <w:rsid w:val="00943A2A"/>
    <w:rsid w:val="0094592C"/>
    <w:rsid w:val="00947224"/>
    <w:rsid w:val="00947916"/>
    <w:rsid w:val="00950558"/>
    <w:rsid w:val="0095069B"/>
    <w:rsid w:val="0095304A"/>
    <w:rsid w:val="00954353"/>
    <w:rsid w:val="00954386"/>
    <w:rsid w:val="009551AA"/>
    <w:rsid w:val="0095601B"/>
    <w:rsid w:val="00956C40"/>
    <w:rsid w:val="00960C8B"/>
    <w:rsid w:val="0096298E"/>
    <w:rsid w:val="009631F2"/>
    <w:rsid w:val="00963613"/>
    <w:rsid w:val="009649FC"/>
    <w:rsid w:val="009733BE"/>
    <w:rsid w:val="00974D67"/>
    <w:rsid w:val="009751F5"/>
    <w:rsid w:val="0098000D"/>
    <w:rsid w:val="0098060B"/>
    <w:rsid w:val="009806AE"/>
    <w:rsid w:val="00982DEC"/>
    <w:rsid w:val="009834F5"/>
    <w:rsid w:val="00984830"/>
    <w:rsid w:val="00984D44"/>
    <w:rsid w:val="00986DF1"/>
    <w:rsid w:val="009917DA"/>
    <w:rsid w:val="00991804"/>
    <w:rsid w:val="00992820"/>
    <w:rsid w:val="009A077A"/>
    <w:rsid w:val="009A293C"/>
    <w:rsid w:val="009A37DD"/>
    <w:rsid w:val="009A3BB9"/>
    <w:rsid w:val="009A6710"/>
    <w:rsid w:val="009A741E"/>
    <w:rsid w:val="009A7B6A"/>
    <w:rsid w:val="009B13F5"/>
    <w:rsid w:val="009B2409"/>
    <w:rsid w:val="009B3B0B"/>
    <w:rsid w:val="009B708C"/>
    <w:rsid w:val="009B79AA"/>
    <w:rsid w:val="009C0510"/>
    <w:rsid w:val="009C22FE"/>
    <w:rsid w:val="009C458C"/>
    <w:rsid w:val="009C467F"/>
    <w:rsid w:val="009C61FF"/>
    <w:rsid w:val="009C74FF"/>
    <w:rsid w:val="009D06BD"/>
    <w:rsid w:val="009D0F09"/>
    <w:rsid w:val="009D1128"/>
    <w:rsid w:val="009D2B41"/>
    <w:rsid w:val="009D3A67"/>
    <w:rsid w:val="009D3B5C"/>
    <w:rsid w:val="009D4F2B"/>
    <w:rsid w:val="009D599B"/>
    <w:rsid w:val="009D59C4"/>
    <w:rsid w:val="009D6578"/>
    <w:rsid w:val="009E115B"/>
    <w:rsid w:val="009E403D"/>
    <w:rsid w:val="009E6B70"/>
    <w:rsid w:val="009F008A"/>
    <w:rsid w:val="009F06DA"/>
    <w:rsid w:val="009F2A83"/>
    <w:rsid w:val="009F31C3"/>
    <w:rsid w:val="009F447C"/>
    <w:rsid w:val="009F5C29"/>
    <w:rsid w:val="009F6322"/>
    <w:rsid w:val="009F7106"/>
    <w:rsid w:val="00A00963"/>
    <w:rsid w:val="00A01936"/>
    <w:rsid w:val="00A02281"/>
    <w:rsid w:val="00A066A8"/>
    <w:rsid w:val="00A07964"/>
    <w:rsid w:val="00A10160"/>
    <w:rsid w:val="00A1057A"/>
    <w:rsid w:val="00A10F7A"/>
    <w:rsid w:val="00A11318"/>
    <w:rsid w:val="00A123A1"/>
    <w:rsid w:val="00A12D73"/>
    <w:rsid w:val="00A156DD"/>
    <w:rsid w:val="00A17607"/>
    <w:rsid w:val="00A1797C"/>
    <w:rsid w:val="00A204F3"/>
    <w:rsid w:val="00A21030"/>
    <w:rsid w:val="00A22432"/>
    <w:rsid w:val="00A23D6D"/>
    <w:rsid w:val="00A26629"/>
    <w:rsid w:val="00A27A8B"/>
    <w:rsid w:val="00A324FD"/>
    <w:rsid w:val="00A32E06"/>
    <w:rsid w:val="00A362B7"/>
    <w:rsid w:val="00A419B7"/>
    <w:rsid w:val="00A41C2C"/>
    <w:rsid w:val="00A42658"/>
    <w:rsid w:val="00A43CB0"/>
    <w:rsid w:val="00A449C1"/>
    <w:rsid w:val="00A4542A"/>
    <w:rsid w:val="00A51EB0"/>
    <w:rsid w:val="00A56430"/>
    <w:rsid w:val="00A5694F"/>
    <w:rsid w:val="00A573C9"/>
    <w:rsid w:val="00A6022D"/>
    <w:rsid w:val="00A6149B"/>
    <w:rsid w:val="00A6229A"/>
    <w:rsid w:val="00A62F43"/>
    <w:rsid w:val="00A63AF4"/>
    <w:rsid w:val="00A6548C"/>
    <w:rsid w:val="00A66B5E"/>
    <w:rsid w:val="00A70F6A"/>
    <w:rsid w:val="00A7247D"/>
    <w:rsid w:val="00A72522"/>
    <w:rsid w:val="00A73CB7"/>
    <w:rsid w:val="00A76933"/>
    <w:rsid w:val="00A76B3A"/>
    <w:rsid w:val="00A81D7F"/>
    <w:rsid w:val="00A86AC1"/>
    <w:rsid w:val="00A87081"/>
    <w:rsid w:val="00A873F3"/>
    <w:rsid w:val="00A90368"/>
    <w:rsid w:val="00A909D2"/>
    <w:rsid w:val="00A90CFB"/>
    <w:rsid w:val="00A935AA"/>
    <w:rsid w:val="00A93F03"/>
    <w:rsid w:val="00A9443F"/>
    <w:rsid w:val="00A96474"/>
    <w:rsid w:val="00AA049E"/>
    <w:rsid w:val="00AA1654"/>
    <w:rsid w:val="00AA3D75"/>
    <w:rsid w:val="00AA4C04"/>
    <w:rsid w:val="00AA6D6C"/>
    <w:rsid w:val="00AB2B70"/>
    <w:rsid w:val="00AB4B35"/>
    <w:rsid w:val="00AB51BF"/>
    <w:rsid w:val="00AB56E0"/>
    <w:rsid w:val="00AB5B9B"/>
    <w:rsid w:val="00AB6DF9"/>
    <w:rsid w:val="00AB764C"/>
    <w:rsid w:val="00AC0139"/>
    <w:rsid w:val="00AC062A"/>
    <w:rsid w:val="00AC28A7"/>
    <w:rsid w:val="00AC3EF1"/>
    <w:rsid w:val="00AC440F"/>
    <w:rsid w:val="00AC4497"/>
    <w:rsid w:val="00AC5D97"/>
    <w:rsid w:val="00AC703B"/>
    <w:rsid w:val="00AD158D"/>
    <w:rsid w:val="00AD2BA3"/>
    <w:rsid w:val="00AD4688"/>
    <w:rsid w:val="00AD6EF3"/>
    <w:rsid w:val="00AE0EE5"/>
    <w:rsid w:val="00AE2856"/>
    <w:rsid w:val="00AE2EE5"/>
    <w:rsid w:val="00AE4226"/>
    <w:rsid w:val="00AE48FC"/>
    <w:rsid w:val="00AE6807"/>
    <w:rsid w:val="00AF0F73"/>
    <w:rsid w:val="00AF146B"/>
    <w:rsid w:val="00AF14B5"/>
    <w:rsid w:val="00AF469C"/>
    <w:rsid w:val="00AF48F9"/>
    <w:rsid w:val="00AF4BD9"/>
    <w:rsid w:val="00AF4CEB"/>
    <w:rsid w:val="00AF63C6"/>
    <w:rsid w:val="00AF70B6"/>
    <w:rsid w:val="00B0293F"/>
    <w:rsid w:val="00B041B8"/>
    <w:rsid w:val="00B045E6"/>
    <w:rsid w:val="00B046B4"/>
    <w:rsid w:val="00B04EA1"/>
    <w:rsid w:val="00B059D3"/>
    <w:rsid w:val="00B0624E"/>
    <w:rsid w:val="00B11EA8"/>
    <w:rsid w:val="00B12FD7"/>
    <w:rsid w:val="00B1712B"/>
    <w:rsid w:val="00B17AD1"/>
    <w:rsid w:val="00B17B3E"/>
    <w:rsid w:val="00B20789"/>
    <w:rsid w:val="00B214C1"/>
    <w:rsid w:val="00B2156D"/>
    <w:rsid w:val="00B219DC"/>
    <w:rsid w:val="00B24954"/>
    <w:rsid w:val="00B2767C"/>
    <w:rsid w:val="00B278F9"/>
    <w:rsid w:val="00B30D57"/>
    <w:rsid w:val="00B3176D"/>
    <w:rsid w:val="00B31C62"/>
    <w:rsid w:val="00B3206A"/>
    <w:rsid w:val="00B3322D"/>
    <w:rsid w:val="00B337A5"/>
    <w:rsid w:val="00B33BA7"/>
    <w:rsid w:val="00B33E2A"/>
    <w:rsid w:val="00B3586B"/>
    <w:rsid w:val="00B40FD0"/>
    <w:rsid w:val="00B4165E"/>
    <w:rsid w:val="00B4199B"/>
    <w:rsid w:val="00B43599"/>
    <w:rsid w:val="00B43CE1"/>
    <w:rsid w:val="00B4419A"/>
    <w:rsid w:val="00B445F4"/>
    <w:rsid w:val="00B46359"/>
    <w:rsid w:val="00B46D48"/>
    <w:rsid w:val="00B47333"/>
    <w:rsid w:val="00B50426"/>
    <w:rsid w:val="00B50E74"/>
    <w:rsid w:val="00B50FF7"/>
    <w:rsid w:val="00B5370A"/>
    <w:rsid w:val="00B610A1"/>
    <w:rsid w:val="00B61522"/>
    <w:rsid w:val="00B62596"/>
    <w:rsid w:val="00B64314"/>
    <w:rsid w:val="00B649C9"/>
    <w:rsid w:val="00B64C53"/>
    <w:rsid w:val="00B65B6A"/>
    <w:rsid w:val="00B65DD2"/>
    <w:rsid w:val="00B65E80"/>
    <w:rsid w:val="00B66DED"/>
    <w:rsid w:val="00B72C24"/>
    <w:rsid w:val="00B741BE"/>
    <w:rsid w:val="00B768F1"/>
    <w:rsid w:val="00B76AA6"/>
    <w:rsid w:val="00B77385"/>
    <w:rsid w:val="00B82CD6"/>
    <w:rsid w:val="00B83152"/>
    <w:rsid w:val="00B83F87"/>
    <w:rsid w:val="00B84635"/>
    <w:rsid w:val="00B846DA"/>
    <w:rsid w:val="00B851D1"/>
    <w:rsid w:val="00B90A34"/>
    <w:rsid w:val="00B9137F"/>
    <w:rsid w:val="00B924D2"/>
    <w:rsid w:val="00B954AD"/>
    <w:rsid w:val="00B961BD"/>
    <w:rsid w:val="00B9757E"/>
    <w:rsid w:val="00B97B23"/>
    <w:rsid w:val="00BA0AD0"/>
    <w:rsid w:val="00BA15D9"/>
    <w:rsid w:val="00BA1AD1"/>
    <w:rsid w:val="00BA1BCF"/>
    <w:rsid w:val="00BA3C3C"/>
    <w:rsid w:val="00BA5709"/>
    <w:rsid w:val="00BA65DB"/>
    <w:rsid w:val="00BA6ABD"/>
    <w:rsid w:val="00BA7F68"/>
    <w:rsid w:val="00BB1C5D"/>
    <w:rsid w:val="00BB3B10"/>
    <w:rsid w:val="00BB5719"/>
    <w:rsid w:val="00BB5A9C"/>
    <w:rsid w:val="00BB5B72"/>
    <w:rsid w:val="00BC0E94"/>
    <w:rsid w:val="00BC3127"/>
    <w:rsid w:val="00BC5805"/>
    <w:rsid w:val="00BD01F9"/>
    <w:rsid w:val="00BD2A33"/>
    <w:rsid w:val="00BD3050"/>
    <w:rsid w:val="00BD5247"/>
    <w:rsid w:val="00BD598A"/>
    <w:rsid w:val="00BD6138"/>
    <w:rsid w:val="00BD61F1"/>
    <w:rsid w:val="00BD64D6"/>
    <w:rsid w:val="00BE2829"/>
    <w:rsid w:val="00BE2C50"/>
    <w:rsid w:val="00BE3FD1"/>
    <w:rsid w:val="00BE4142"/>
    <w:rsid w:val="00BE5971"/>
    <w:rsid w:val="00BE7DF0"/>
    <w:rsid w:val="00BF0A08"/>
    <w:rsid w:val="00BF1099"/>
    <w:rsid w:val="00BF140F"/>
    <w:rsid w:val="00BF26E2"/>
    <w:rsid w:val="00BF2D47"/>
    <w:rsid w:val="00BF3490"/>
    <w:rsid w:val="00BF4D10"/>
    <w:rsid w:val="00BF5192"/>
    <w:rsid w:val="00BF5D5D"/>
    <w:rsid w:val="00BF6E5B"/>
    <w:rsid w:val="00BF6FBF"/>
    <w:rsid w:val="00BF7B24"/>
    <w:rsid w:val="00BF7DEA"/>
    <w:rsid w:val="00C006C5"/>
    <w:rsid w:val="00C00BF9"/>
    <w:rsid w:val="00C0191A"/>
    <w:rsid w:val="00C0202D"/>
    <w:rsid w:val="00C02AD0"/>
    <w:rsid w:val="00C032A7"/>
    <w:rsid w:val="00C05431"/>
    <w:rsid w:val="00C06358"/>
    <w:rsid w:val="00C10FAE"/>
    <w:rsid w:val="00C1168E"/>
    <w:rsid w:val="00C12150"/>
    <w:rsid w:val="00C13135"/>
    <w:rsid w:val="00C13551"/>
    <w:rsid w:val="00C148F2"/>
    <w:rsid w:val="00C169D3"/>
    <w:rsid w:val="00C16B8C"/>
    <w:rsid w:val="00C17BD6"/>
    <w:rsid w:val="00C17EAC"/>
    <w:rsid w:val="00C203FF"/>
    <w:rsid w:val="00C209A9"/>
    <w:rsid w:val="00C20C05"/>
    <w:rsid w:val="00C2183F"/>
    <w:rsid w:val="00C24197"/>
    <w:rsid w:val="00C26ABF"/>
    <w:rsid w:val="00C3018F"/>
    <w:rsid w:val="00C32DF1"/>
    <w:rsid w:val="00C334F3"/>
    <w:rsid w:val="00C35AF4"/>
    <w:rsid w:val="00C412AE"/>
    <w:rsid w:val="00C43149"/>
    <w:rsid w:val="00C44933"/>
    <w:rsid w:val="00C4514D"/>
    <w:rsid w:val="00C46A33"/>
    <w:rsid w:val="00C46CF2"/>
    <w:rsid w:val="00C50BB9"/>
    <w:rsid w:val="00C512FD"/>
    <w:rsid w:val="00C52320"/>
    <w:rsid w:val="00C52A41"/>
    <w:rsid w:val="00C54136"/>
    <w:rsid w:val="00C550E8"/>
    <w:rsid w:val="00C551E4"/>
    <w:rsid w:val="00C55315"/>
    <w:rsid w:val="00C569B7"/>
    <w:rsid w:val="00C56D50"/>
    <w:rsid w:val="00C576C3"/>
    <w:rsid w:val="00C60172"/>
    <w:rsid w:val="00C61461"/>
    <w:rsid w:val="00C62552"/>
    <w:rsid w:val="00C630ED"/>
    <w:rsid w:val="00C657BB"/>
    <w:rsid w:val="00C6727F"/>
    <w:rsid w:val="00C71903"/>
    <w:rsid w:val="00C73481"/>
    <w:rsid w:val="00C73F4E"/>
    <w:rsid w:val="00C73FFB"/>
    <w:rsid w:val="00C753F5"/>
    <w:rsid w:val="00C758A0"/>
    <w:rsid w:val="00C76946"/>
    <w:rsid w:val="00C76DE6"/>
    <w:rsid w:val="00C77B81"/>
    <w:rsid w:val="00C80F59"/>
    <w:rsid w:val="00C825A7"/>
    <w:rsid w:val="00C84432"/>
    <w:rsid w:val="00C8542E"/>
    <w:rsid w:val="00C9009D"/>
    <w:rsid w:val="00C9010C"/>
    <w:rsid w:val="00C9127E"/>
    <w:rsid w:val="00C9139F"/>
    <w:rsid w:val="00C91AA2"/>
    <w:rsid w:val="00C9251B"/>
    <w:rsid w:val="00C92F8C"/>
    <w:rsid w:val="00C946FE"/>
    <w:rsid w:val="00C95673"/>
    <w:rsid w:val="00C96152"/>
    <w:rsid w:val="00C96A8B"/>
    <w:rsid w:val="00CA0774"/>
    <w:rsid w:val="00CA2097"/>
    <w:rsid w:val="00CA3ACF"/>
    <w:rsid w:val="00CA3FF4"/>
    <w:rsid w:val="00CA7A7B"/>
    <w:rsid w:val="00CB0567"/>
    <w:rsid w:val="00CB0D7E"/>
    <w:rsid w:val="00CB17E1"/>
    <w:rsid w:val="00CB1970"/>
    <w:rsid w:val="00CB2AC4"/>
    <w:rsid w:val="00CB3D75"/>
    <w:rsid w:val="00CB47DF"/>
    <w:rsid w:val="00CB5240"/>
    <w:rsid w:val="00CB71AC"/>
    <w:rsid w:val="00CC323E"/>
    <w:rsid w:val="00CC3CB5"/>
    <w:rsid w:val="00CC41DD"/>
    <w:rsid w:val="00CC44F4"/>
    <w:rsid w:val="00CC5384"/>
    <w:rsid w:val="00CC6E9B"/>
    <w:rsid w:val="00CC6EB4"/>
    <w:rsid w:val="00CD0CD9"/>
    <w:rsid w:val="00CD2121"/>
    <w:rsid w:val="00CD2453"/>
    <w:rsid w:val="00CD3111"/>
    <w:rsid w:val="00CD4942"/>
    <w:rsid w:val="00CD52E1"/>
    <w:rsid w:val="00CE0880"/>
    <w:rsid w:val="00CE11BE"/>
    <w:rsid w:val="00CE26C9"/>
    <w:rsid w:val="00CE2B2B"/>
    <w:rsid w:val="00CE382A"/>
    <w:rsid w:val="00CE4EEC"/>
    <w:rsid w:val="00CE567C"/>
    <w:rsid w:val="00CE61F3"/>
    <w:rsid w:val="00CE6397"/>
    <w:rsid w:val="00CE6791"/>
    <w:rsid w:val="00CF1E70"/>
    <w:rsid w:val="00CF28D0"/>
    <w:rsid w:val="00D0121D"/>
    <w:rsid w:val="00D0250C"/>
    <w:rsid w:val="00D0474A"/>
    <w:rsid w:val="00D048C0"/>
    <w:rsid w:val="00D05575"/>
    <w:rsid w:val="00D05694"/>
    <w:rsid w:val="00D07A68"/>
    <w:rsid w:val="00D1062C"/>
    <w:rsid w:val="00D16E24"/>
    <w:rsid w:val="00D209C7"/>
    <w:rsid w:val="00D20CB4"/>
    <w:rsid w:val="00D20DEB"/>
    <w:rsid w:val="00D21AFE"/>
    <w:rsid w:val="00D227FD"/>
    <w:rsid w:val="00D231AC"/>
    <w:rsid w:val="00D23F42"/>
    <w:rsid w:val="00D24CC3"/>
    <w:rsid w:val="00D25C70"/>
    <w:rsid w:val="00D26498"/>
    <w:rsid w:val="00D26C6F"/>
    <w:rsid w:val="00D3006F"/>
    <w:rsid w:val="00D30DE2"/>
    <w:rsid w:val="00D31456"/>
    <w:rsid w:val="00D326A9"/>
    <w:rsid w:val="00D32B43"/>
    <w:rsid w:val="00D32CBD"/>
    <w:rsid w:val="00D36199"/>
    <w:rsid w:val="00D36D43"/>
    <w:rsid w:val="00D4301C"/>
    <w:rsid w:val="00D43218"/>
    <w:rsid w:val="00D43E70"/>
    <w:rsid w:val="00D45D7D"/>
    <w:rsid w:val="00D46625"/>
    <w:rsid w:val="00D47E65"/>
    <w:rsid w:val="00D52BB3"/>
    <w:rsid w:val="00D54C6B"/>
    <w:rsid w:val="00D54D5B"/>
    <w:rsid w:val="00D55346"/>
    <w:rsid w:val="00D5628E"/>
    <w:rsid w:val="00D5697A"/>
    <w:rsid w:val="00D57343"/>
    <w:rsid w:val="00D5778A"/>
    <w:rsid w:val="00D62674"/>
    <w:rsid w:val="00D62742"/>
    <w:rsid w:val="00D6513F"/>
    <w:rsid w:val="00D676D8"/>
    <w:rsid w:val="00D703C1"/>
    <w:rsid w:val="00D726C9"/>
    <w:rsid w:val="00D74642"/>
    <w:rsid w:val="00D74F40"/>
    <w:rsid w:val="00D756F8"/>
    <w:rsid w:val="00D75ADC"/>
    <w:rsid w:val="00D7630E"/>
    <w:rsid w:val="00D76FB4"/>
    <w:rsid w:val="00D7738D"/>
    <w:rsid w:val="00D77926"/>
    <w:rsid w:val="00D80C9A"/>
    <w:rsid w:val="00D82E59"/>
    <w:rsid w:val="00D8306E"/>
    <w:rsid w:val="00D84857"/>
    <w:rsid w:val="00D85256"/>
    <w:rsid w:val="00D867C1"/>
    <w:rsid w:val="00D87834"/>
    <w:rsid w:val="00D9033B"/>
    <w:rsid w:val="00D90AB7"/>
    <w:rsid w:val="00D90D0E"/>
    <w:rsid w:val="00D926E2"/>
    <w:rsid w:val="00D92E43"/>
    <w:rsid w:val="00D94FC3"/>
    <w:rsid w:val="00D96677"/>
    <w:rsid w:val="00D96EDF"/>
    <w:rsid w:val="00DA14BD"/>
    <w:rsid w:val="00DA210A"/>
    <w:rsid w:val="00DA2EC6"/>
    <w:rsid w:val="00DA425F"/>
    <w:rsid w:val="00DA64F4"/>
    <w:rsid w:val="00DA7F4F"/>
    <w:rsid w:val="00DB0557"/>
    <w:rsid w:val="00DB1126"/>
    <w:rsid w:val="00DB257D"/>
    <w:rsid w:val="00DC0304"/>
    <w:rsid w:val="00DC04BD"/>
    <w:rsid w:val="00DC0C1F"/>
    <w:rsid w:val="00DC0C40"/>
    <w:rsid w:val="00DC12B6"/>
    <w:rsid w:val="00DC3BEF"/>
    <w:rsid w:val="00DC7C51"/>
    <w:rsid w:val="00DD0757"/>
    <w:rsid w:val="00DD1764"/>
    <w:rsid w:val="00DD2BED"/>
    <w:rsid w:val="00DD3F58"/>
    <w:rsid w:val="00DD4023"/>
    <w:rsid w:val="00DE143A"/>
    <w:rsid w:val="00DE2DF5"/>
    <w:rsid w:val="00DE35C4"/>
    <w:rsid w:val="00DE4118"/>
    <w:rsid w:val="00DE6225"/>
    <w:rsid w:val="00DE6413"/>
    <w:rsid w:val="00DE65C3"/>
    <w:rsid w:val="00DE6E19"/>
    <w:rsid w:val="00DE75E9"/>
    <w:rsid w:val="00DF0CF1"/>
    <w:rsid w:val="00DF2250"/>
    <w:rsid w:val="00DF6325"/>
    <w:rsid w:val="00DF7649"/>
    <w:rsid w:val="00E00D09"/>
    <w:rsid w:val="00E023E1"/>
    <w:rsid w:val="00E032FE"/>
    <w:rsid w:val="00E034C2"/>
    <w:rsid w:val="00E03C62"/>
    <w:rsid w:val="00E0515C"/>
    <w:rsid w:val="00E05D77"/>
    <w:rsid w:val="00E079FF"/>
    <w:rsid w:val="00E11C00"/>
    <w:rsid w:val="00E11F97"/>
    <w:rsid w:val="00E12634"/>
    <w:rsid w:val="00E203DB"/>
    <w:rsid w:val="00E20AB5"/>
    <w:rsid w:val="00E225AF"/>
    <w:rsid w:val="00E2273B"/>
    <w:rsid w:val="00E23FFF"/>
    <w:rsid w:val="00E24673"/>
    <w:rsid w:val="00E2470E"/>
    <w:rsid w:val="00E24923"/>
    <w:rsid w:val="00E25686"/>
    <w:rsid w:val="00E334DD"/>
    <w:rsid w:val="00E355B3"/>
    <w:rsid w:val="00E35C00"/>
    <w:rsid w:val="00E35EEE"/>
    <w:rsid w:val="00E36288"/>
    <w:rsid w:val="00E36738"/>
    <w:rsid w:val="00E36EBA"/>
    <w:rsid w:val="00E44849"/>
    <w:rsid w:val="00E45BE0"/>
    <w:rsid w:val="00E519E3"/>
    <w:rsid w:val="00E52BAA"/>
    <w:rsid w:val="00E52CBC"/>
    <w:rsid w:val="00E57D24"/>
    <w:rsid w:val="00E60FCF"/>
    <w:rsid w:val="00E6243B"/>
    <w:rsid w:val="00E6257E"/>
    <w:rsid w:val="00E62A5B"/>
    <w:rsid w:val="00E66B15"/>
    <w:rsid w:val="00E66CD8"/>
    <w:rsid w:val="00E7165E"/>
    <w:rsid w:val="00E7218F"/>
    <w:rsid w:val="00E73339"/>
    <w:rsid w:val="00E80217"/>
    <w:rsid w:val="00E83857"/>
    <w:rsid w:val="00E85480"/>
    <w:rsid w:val="00E8599B"/>
    <w:rsid w:val="00E86866"/>
    <w:rsid w:val="00E86D34"/>
    <w:rsid w:val="00E90B9F"/>
    <w:rsid w:val="00E91097"/>
    <w:rsid w:val="00E91600"/>
    <w:rsid w:val="00E93D37"/>
    <w:rsid w:val="00E9402C"/>
    <w:rsid w:val="00E95BB7"/>
    <w:rsid w:val="00E963D1"/>
    <w:rsid w:val="00E9728B"/>
    <w:rsid w:val="00E97BA4"/>
    <w:rsid w:val="00EA448A"/>
    <w:rsid w:val="00EB2FAA"/>
    <w:rsid w:val="00EB326E"/>
    <w:rsid w:val="00EB4FE8"/>
    <w:rsid w:val="00EC04E6"/>
    <w:rsid w:val="00EC12D1"/>
    <w:rsid w:val="00EC49B0"/>
    <w:rsid w:val="00EC5415"/>
    <w:rsid w:val="00EC72E8"/>
    <w:rsid w:val="00ED0B4A"/>
    <w:rsid w:val="00ED0C08"/>
    <w:rsid w:val="00ED14C2"/>
    <w:rsid w:val="00ED201F"/>
    <w:rsid w:val="00ED307E"/>
    <w:rsid w:val="00ED4F88"/>
    <w:rsid w:val="00ED7E76"/>
    <w:rsid w:val="00EE00B9"/>
    <w:rsid w:val="00EE6429"/>
    <w:rsid w:val="00EE7508"/>
    <w:rsid w:val="00EF02AC"/>
    <w:rsid w:val="00EF126C"/>
    <w:rsid w:val="00EF259F"/>
    <w:rsid w:val="00EF29D7"/>
    <w:rsid w:val="00EF3120"/>
    <w:rsid w:val="00EF3315"/>
    <w:rsid w:val="00EF37DF"/>
    <w:rsid w:val="00EF5FC6"/>
    <w:rsid w:val="00EF6DEA"/>
    <w:rsid w:val="00EF750B"/>
    <w:rsid w:val="00EF7891"/>
    <w:rsid w:val="00EF7CF7"/>
    <w:rsid w:val="00F03BE5"/>
    <w:rsid w:val="00F046DB"/>
    <w:rsid w:val="00F05732"/>
    <w:rsid w:val="00F06371"/>
    <w:rsid w:val="00F076E5"/>
    <w:rsid w:val="00F077AE"/>
    <w:rsid w:val="00F1064F"/>
    <w:rsid w:val="00F13206"/>
    <w:rsid w:val="00F14D26"/>
    <w:rsid w:val="00F155EC"/>
    <w:rsid w:val="00F203EB"/>
    <w:rsid w:val="00F20BFF"/>
    <w:rsid w:val="00F216D5"/>
    <w:rsid w:val="00F217AB"/>
    <w:rsid w:val="00F24641"/>
    <w:rsid w:val="00F262C6"/>
    <w:rsid w:val="00F263EE"/>
    <w:rsid w:val="00F26C0D"/>
    <w:rsid w:val="00F27444"/>
    <w:rsid w:val="00F32ABE"/>
    <w:rsid w:val="00F36B26"/>
    <w:rsid w:val="00F42974"/>
    <w:rsid w:val="00F43F17"/>
    <w:rsid w:val="00F4560A"/>
    <w:rsid w:val="00F45B23"/>
    <w:rsid w:val="00F45E14"/>
    <w:rsid w:val="00F47786"/>
    <w:rsid w:val="00F47AC9"/>
    <w:rsid w:val="00F50E3C"/>
    <w:rsid w:val="00F5259F"/>
    <w:rsid w:val="00F52C55"/>
    <w:rsid w:val="00F5412D"/>
    <w:rsid w:val="00F55C7F"/>
    <w:rsid w:val="00F57B9A"/>
    <w:rsid w:val="00F604C9"/>
    <w:rsid w:val="00F61177"/>
    <w:rsid w:val="00F64E1B"/>
    <w:rsid w:val="00F65AB9"/>
    <w:rsid w:val="00F66C34"/>
    <w:rsid w:val="00F66F16"/>
    <w:rsid w:val="00F71E28"/>
    <w:rsid w:val="00F73CD5"/>
    <w:rsid w:val="00F7590C"/>
    <w:rsid w:val="00F76665"/>
    <w:rsid w:val="00F804EA"/>
    <w:rsid w:val="00F812E9"/>
    <w:rsid w:val="00F81A2E"/>
    <w:rsid w:val="00F859A0"/>
    <w:rsid w:val="00F85BDB"/>
    <w:rsid w:val="00F85DBD"/>
    <w:rsid w:val="00F90A95"/>
    <w:rsid w:val="00F91A53"/>
    <w:rsid w:val="00F92A15"/>
    <w:rsid w:val="00F93AC7"/>
    <w:rsid w:val="00F94CF2"/>
    <w:rsid w:val="00F94FE3"/>
    <w:rsid w:val="00F970D1"/>
    <w:rsid w:val="00FA03D3"/>
    <w:rsid w:val="00FA087A"/>
    <w:rsid w:val="00FA25F8"/>
    <w:rsid w:val="00FA2F24"/>
    <w:rsid w:val="00FA4544"/>
    <w:rsid w:val="00FB1B5F"/>
    <w:rsid w:val="00FB3AF3"/>
    <w:rsid w:val="00FB3E20"/>
    <w:rsid w:val="00FC08CF"/>
    <w:rsid w:val="00FC1521"/>
    <w:rsid w:val="00FC18DC"/>
    <w:rsid w:val="00FC33D2"/>
    <w:rsid w:val="00FC3424"/>
    <w:rsid w:val="00FC3755"/>
    <w:rsid w:val="00FC3826"/>
    <w:rsid w:val="00FC5A3B"/>
    <w:rsid w:val="00FC5B37"/>
    <w:rsid w:val="00FC5B89"/>
    <w:rsid w:val="00FC6045"/>
    <w:rsid w:val="00FC6F1F"/>
    <w:rsid w:val="00FD178C"/>
    <w:rsid w:val="00FD19FB"/>
    <w:rsid w:val="00FD2481"/>
    <w:rsid w:val="00FD27F2"/>
    <w:rsid w:val="00FD5DB2"/>
    <w:rsid w:val="00FE1373"/>
    <w:rsid w:val="00FE1F3A"/>
    <w:rsid w:val="00FE1F3E"/>
    <w:rsid w:val="00FE3B97"/>
    <w:rsid w:val="00FE6618"/>
    <w:rsid w:val="00FE7817"/>
    <w:rsid w:val="00FF0DEA"/>
    <w:rsid w:val="00FF10C5"/>
    <w:rsid w:val="00FF1E1D"/>
    <w:rsid w:val="00FF3015"/>
    <w:rsid w:val="00FF3784"/>
    <w:rsid w:val="00FF6365"/>
    <w:rsid w:val="00FF6598"/>
    <w:rsid w:val="00FF673C"/>
    <w:rsid w:val="00FF6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1B976"/>
  <w15:chartTrackingRefBased/>
  <w15:docId w15:val="{BABA641E-2D58-FE4D-94B2-30E4DCAA8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963"/>
  </w:style>
  <w:style w:type="paragraph" w:styleId="Heading1">
    <w:name w:val="heading 1"/>
    <w:basedOn w:val="Normal"/>
    <w:next w:val="Normal"/>
    <w:link w:val="Heading1Char"/>
    <w:uiPriority w:val="9"/>
    <w:qFormat/>
    <w:rsid w:val="00151963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1963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1963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196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196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196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196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196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196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963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ListParagraph">
    <w:name w:val="List Paragraph"/>
    <w:basedOn w:val="Normal"/>
    <w:uiPriority w:val="34"/>
    <w:qFormat/>
    <w:rsid w:val="0014048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611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117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F4D1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472CF"/>
  </w:style>
  <w:style w:type="table" w:styleId="TableGrid">
    <w:name w:val="Table Grid"/>
    <w:basedOn w:val="TableNormal"/>
    <w:uiPriority w:val="39"/>
    <w:rsid w:val="00E90B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1519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1963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1963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1963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1963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1963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1963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1963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unhideWhenUsed/>
    <w:qFormat/>
    <w:rsid w:val="00151963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151963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151963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1963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1963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151963"/>
    <w:rPr>
      <w:b/>
      <w:bCs/>
    </w:rPr>
  </w:style>
  <w:style w:type="character" w:styleId="Emphasis">
    <w:name w:val="Emphasis"/>
    <w:basedOn w:val="DefaultParagraphFont"/>
    <w:uiPriority w:val="20"/>
    <w:qFormat/>
    <w:rsid w:val="00151963"/>
    <w:rPr>
      <w:i/>
      <w:iCs/>
    </w:rPr>
  </w:style>
  <w:style w:type="paragraph" w:styleId="NoSpacing">
    <w:name w:val="No Spacing"/>
    <w:uiPriority w:val="1"/>
    <w:qFormat/>
    <w:rsid w:val="00151963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151963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51963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1963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1963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151963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51963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51963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151963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151963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51963"/>
    <w:pPr>
      <w:outlineLvl w:val="9"/>
    </w:pPr>
  </w:style>
  <w:style w:type="table" w:styleId="TableGridLight">
    <w:name w:val="Grid Table Light"/>
    <w:basedOn w:val="TableNormal"/>
    <w:uiPriority w:val="40"/>
    <w:rsid w:val="0015196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15196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Elegant"/>
    <w:uiPriority w:val="43"/>
    <w:rsid w:val="001519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  <w:color w:val="auto"/>
      </w:rPr>
      <w:tblPr/>
      <w:tcPr>
        <w:tcBorders>
          <w:bottom w:val="single" w:sz="4" w:space="0" w:color="7F7F7F" w:themeColor="text1" w:themeTint="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15196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1320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Elegant">
    <w:name w:val="Table Elegant"/>
    <w:basedOn w:val="TableNormal"/>
    <w:uiPriority w:val="99"/>
    <w:semiHidden/>
    <w:unhideWhenUsed/>
    <w:rsid w:val="00F13206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stTable7Colorful">
    <w:name w:val="List Table 7 Colorful"/>
    <w:basedOn w:val="TableNormal"/>
    <w:uiPriority w:val="52"/>
    <w:rsid w:val="00F1320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F1320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B445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45F4"/>
  </w:style>
  <w:style w:type="paragraph" w:styleId="Footer">
    <w:name w:val="footer"/>
    <w:basedOn w:val="Normal"/>
    <w:link w:val="FooterChar"/>
    <w:uiPriority w:val="99"/>
    <w:unhideWhenUsed/>
    <w:rsid w:val="00B445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45F4"/>
  </w:style>
  <w:style w:type="paragraph" w:styleId="CommentText">
    <w:name w:val="annotation text"/>
    <w:basedOn w:val="Normal"/>
    <w:link w:val="CommentTextChar"/>
    <w:uiPriority w:val="99"/>
    <w:unhideWhenUsed/>
    <w:rsid w:val="00B445F4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45F4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445F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19B7"/>
    <w:pPr>
      <w:autoSpaceDE/>
      <w:autoSpaceDN/>
      <w:spacing w:after="16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19B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0557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55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05575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9093F"/>
    <w:pPr>
      <w:tabs>
        <w:tab w:val="left" w:pos="384"/>
      </w:tabs>
      <w:spacing w:after="240" w:line="240" w:lineRule="auto"/>
      <w:ind w:left="384" w:hanging="384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032F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032F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032F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0AB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AB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B708C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02A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77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0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503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6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77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2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6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342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84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8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42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6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0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76630D-C786-6E47-A19A-67A89F68A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0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Elree, Ian M</dc:creator>
  <cp:keywords/>
  <dc:description/>
  <cp:lastModifiedBy>Dave Atha</cp:lastModifiedBy>
  <cp:revision>2</cp:revision>
  <dcterms:created xsi:type="dcterms:W3CDTF">2025-10-02T07:11:00Z</dcterms:created>
  <dcterms:modified xsi:type="dcterms:W3CDTF">2025-10-02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6"&gt;&lt;session id="3j7pQXKi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